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E7647" w14:textId="4666281E" w:rsidR="00294E0C" w:rsidRPr="00D14BE4" w:rsidRDefault="00E2087E" w:rsidP="00B362A2">
      <w:pPr>
        <w:ind w:firstLineChars="200" w:firstLine="480"/>
        <w:jc w:val="center"/>
        <w:rPr>
          <w:b/>
          <w:noProof/>
        </w:rPr>
      </w:pPr>
      <w:r w:rsidRPr="00D14BE4">
        <w:rPr>
          <w:rFonts w:hint="eastAsia"/>
          <w:b/>
        </w:rPr>
        <w:t>Supplementary</w:t>
      </w:r>
      <w:r w:rsidR="0091743F" w:rsidRPr="00D14BE4">
        <w:rPr>
          <w:b/>
          <w:noProof/>
        </w:rPr>
        <w:t xml:space="preserve"> </w:t>
      </w:r>
      <w:r w:rsidRPr="00D14BE4">
        <w:rPr>
          <w:rFonts w:hint="eastAsia"/>
          <w:b/>
          <w:noProof/>
        </w:rPr>
        <w:t xml:space="preserve">files </w:t>
      </w:r>
    </w:p>
    <w:p w14:paraId="581DE83B" w14:textId="0E62F767" w:rsidR="00780181" w:rsidRPr="00D14BE4" w:rsidRDefault="00780181" w:rsidP="00B362A2">
      <w:pPr>
        <w:ind w:firstLineChars="200" w:firstLine="480"/>
        <w:jc w:val="center"/>
        <w:rPr>
          <w:b/>
        </w:rPr>
      </w:pPr>
    </w:p>
    <w:p w14:paraId="05B9E757" w14:textId="1A0C0CA9" w:rsidR="00780181" w:rsidRPr="00D14BE4" w:rsidRDefault="00780181" w:rsidP="00780181">
      <w:pPr>
        <w:rPr>
          <w:rFonts w:eastAsia="新細明體"/>
        </w:rPr>
      </w:pPr>
      <w:r w:rsidRPr="00D14BE4">
        <w:t>To evaluate possible attrition bias, we compared the difference</w:t>
      </w:r>
      <w:r w:rsidRPr="00D14BE4">
        <w:rPr>
          <w:rFonts w:eastAsia="新細明體" w:hint="eastAsia"/>
        </w:rPr>
        <w:t>s</w:t>
      </w:r>
      <w:r w:rsidRPr="00D14BE4">
        <w:t xml:space="preserve"> between participants </w:t>
      </w:r>
      <w:r w:rsidRPr="00D14BE4">
        <w:rPr>
          <w:rFonts w:eastAsia="新細明體" w:hint="eastAsia"/>
        </w:rPr>
        <w:t>who were selected</w:t>
      </w:r>
      <w:r w:rsidRPr="00D14BE4">
        <w:t xml:space="preserve"> (</w:t>
      </w:r>
      <w:r w:rsidRPr="00D14BE4">
        <w:rPr>
          <w:i/>
        </w:rPr>
        <w:t>n</w:t>
      </w:r>
      <w:r w:rsidRPr="00D14BE4">
        <w:rPr>
          <w:rFonts w:eastAsia="新細明體" w:hint="eastAsia"/>
        </w:rPr>
        <w:t xml:space="preserve"> </w:t>
      </w:r>
      <w:r w:rsidRPr="00D14BE4">
        <w:t>=</w:t>
      </w:r>
      <w:r w:rsidRPr="00D14BE4">
        <w:rPr>
          <w:rFonts w:eastAsia="新細明體" w:hint="eastAsia"/>
        </w:rPr>
        <w:t xml:space="preserve"> </w:t>
      </w:r>
      <w:r w:rsidRPr="00D14BE4">
        <w:t xml:space="preserve">980) and </w:t>
      </w:r>
      <w:r w:rsidRPr="00D14BE4">
        <w:rPr>
          <w:rFonts w:eastAsia="新細明體" w:hint="eastAsia"/>
        </w:rPr>
        <w:t>who were not selected</w:t>
      </w:r>
      <w:r w:rsidRPr="00D14BE4">
        <w:t xml:space="preserve"> (</w:t>
      </w:r>
      <w:r w:rsidRPr="00D14BE4">
        <w:rPr>
          <w:i/>
        </w:rPr>
        <w:t>n</w:t>
      </w:r>
      <w:r w:rsidRPr="00D14BE4">
        <w:rPr>
          <w:rFonts w:eastAsia="新細明體" w:hint="eastAsia"/>
        </w:rPr>
        <w:t xml:space="preserve"> </w:t>
      </w:r>
      <w:r w:rsidRPr="00D14BE4">
        <w:t>=</w:t>
      </w:r>
      <w:r w:rsidRPr="00D14BE4">
        <w:rPr>
          <w:rFonts w:eastAsia="新細明體" w:hint="eastAsia"/>
        </w:rPr>
        <w:t xml:space="preserve"> </w:t>
      </w:r>
      <w:r w:rsidRPr="00D14BE4">
        <w:t xml:space="preserve">662) </w:t>
      </w:r>
      <w:r w:rsidRPr="00D14BE4">
        <w:rPr>
          <w:rFonts w:eastAsia="新細明體" w:hint="eastAsia"/>
        </w:rPr>
        <w:t>for the</w:t>
      </w:r>
      <w:r w:rsidRPr="00D14BE4">
        <w:t xml:space="preserve"> final sample of this study</w:t>
      </w:r>
      <w:r w:rsidRPr="00D14BE4">
        <w:rPr>
          <w:rFonts w:eastAsia="新細明體" w:hint="eastAsia"/>
        </w:rPr>
        <w:t>. The comparison was conducted</w:t>
      </w:r>
      <w:r w:rsidRPr="00D14BE4">
        <w:t xml:space="preserve"> using independent </w:t>
      </w:r>
      <w:r w:rsidRPr="00D14BE4">
        <w:rPr>
          <w:i/>
        </w:rPr>
        <w:t>t</w:t>
      </w:r>
      <w:r w:rsidRPr="00D14BE4">
        <w:t>-test</w:t>
      </w:r>
      <w:r w:rsidRPr="00D14BE4">
        <w:rPr>
          <w:rFonts w:eastAsia="新細明體" w:hint="eastAsia"/>
        </w:rPr>
        <w:t>s,</w:t>
      </w:r>
      <w:r w:rsidRPr="00D14BE4">
        <w:t xml:space="preserve"> which is a common method for detecting attrition bias</w:t>
      </w:r>
      <w:r w:rsidRPr="00D14BE4">
        <w:rPr>
          <w:rFonts w:hint="eastAsia"/>
        </w:rPr>
        <w:t xml:space="preserve"> (</w:t>
      </w:r>
      <w:r w:rsidRPr="00D14BE4">
        <w:t>1</w:t>
      </w:r>
      <w:r w:rsidRPr="00D14BE4">
        <w:rPr>
          <w:rFonts w:hint="eastAsia"/>
        </w:rPr>
        <w:t>)</w:t>
      </w:r>
      <w:r w:rsidRPr="00D14BE4">
        <w:t xml:space="preserve"> in terms of </w:t>
      </w:r>
      <w:r w:rsidRPr="00D14BE4">
        <w:rPr>
          <w:rFonts w:eastAsia="新細明體" w:hint="eastAsia"/>
        </w:rPr>
        <w:t xml:space="preserve">the </w:t>
      </w:r>
      <w:r w:rsidRPr="00D14BE4">
        <w:t xml:space="preserve">variables </w:t>
      </w:r>
      <w:r w:rsidRPr="00D14BE4">
        <w:rPr>
          <w:rFonts w:eastAsia="新細明體" w:hint="eastAsia"/>
        </w:rPr>
        <w:t xml:space="preserve">of interest </w:t>
      </w:r>
      <w:r w:rsidRPr="00D14BE4">
        <w:t xml:space="preserve">(administrators’ support, PNT of online teaching, psychological distress, PSMU, and PG). The results </w:t>
      </w:r>
      <w:r w:rsidRPr="00D14BE4">
        <w:rPr>
          <w:rFonts w:eastAsia="新細明體" w:hint="eastAsia"/>
        </w:rPr>
        <w:t>demonstrated</w:t>
      </w:r>
      <w:r w:rsidRPr="00D14BE4">
        <w:t xml:space="preserve"> </w:t>
      </w:r>
      <w:r w:rsidRPr="00D14BE4">
        <w:rPr>
          <w:rFonts w:eastAsia="新細明體" w:hint="eastAsia"/>
        </w:rPr>
        <w:t>only two</w:t>
      </w:r>
      <w:r w:rsidRPr="00D14BE4">
        <w:rPr>
          <w:rFonts w:hint="eastAsia"/>
        </w:rPr>
        <w:t xml:space="preserve"> significant</w:t>
      </w:r>
      <w:r w:rsidRPr="00D14BE4">
        <w:t xml:space="preserve"> </w:t>
      </w:r>
      <w:r w:rsidRPr="00D14BE4">
        <w:rPr>
          <w:rFonts w:hint="eastAsia"/>
        </w:rPr>
        <w:t>difference</w:t>
      </w:r>
      <w:r w:rsidRPr="00D14BE4">
        <w:rPr>
          <w:rFonts w:eastAsia="新細明體" w:hint="eastAsia"/>
        </w:rPr>
        <w:t>s</w:t>
      </w:r>
      <w:r w:rsidRPr="00D14BE4">
        <w:rPr>
          <w:rFonts w:eastAsia="新細明體"/>
        </w:rPr>
        <w:t xml:space="preserve"> between </w:t>
      </w:r>
      <w:r w:rsidRPr="00D14BE4">
        <w:rPr>
          <w:rFonts w:eastAsia="新細明體" w:hint="eastAsia"/>
        </w:rPr>
        <w:t xml:space="preserve">the </w:t>
      </w:r>
      <w:r w:rsidRPr="00D14BE4">
        <w:rPr>
          <w:rFonts w:eastAsia="新細明體"/>
        </w:rPr>
        <w:t>two groups</w:t>
      </w:r>
      <w:r w:rsidRPr="00D14BE4">
        <w:rPr>
          <w:rFonts w:eastAsia="新細明體" w:hint="eastAsia"/>
        </w:rPr>
        <w:t>, which were</w:t>
      </w:r>
      <w:r w:rsidRPr="00D14BE4">
        <w:t xml:space="preserve"> </w:t>
      </w:r>
      <w:r w:rsidRPr="00D14BE4">
        <w:rPr>
          <w:rFonts w:eastAsia="新細明體" w:hint="eastAsia"/>
        </w:rPr>
        <w:t>for</w:t>
      </w:r>
      <w:r w:rsidRPr="00D14BE4">
        <w:t xml:space="preserve"> </w:t>
      </w:r>
      <w:r w:rsidRPr="00D14BE4">
        <w:rPr>
          <w:rFonts w:hint="eastAsia"/>
        </w:rPr>
        <w:t>the</w:t>
      </w:r>
      <w:r w:rsidRPr="00D14BE4">
        <w:t xml:space="preserve"> </w:t>
      </w:r>
      <w:r w:rsidRPr="00D14BE4">
        <w:rPr>
          <w:rFonts w:hint="eastAsia"/>
        </w:rPr>
        <w:t>variable</w:t>
      </w:r>
      <w:r w:rsidRPr="00D14BE4">
        <w:rPr>
          <w:rFonts w:eastAsia="新細明體" w:hint="eastAsia"/>
        </w:rPr>
        <w:t>s</w:t>
      </w:r>
      <w:r w:rsidRPr="00D14BE4">
        <w:t xml:space="preserve"> </w:t>
      </w:r>
      <w:r w:rsidRPr="00D14BE4">
        <w:rPr>
          <w:rFonts w:hint="eastAsia"/>
        </w:rPr>
        <w:t>of</w:t>
      </w:r>
      <w:r w:rsidRPr="00D14BE4">
        <w:t xml:space="preserve"> </w:t>
      </w:r>
      <w:r w:rsidRPr="00D14BE4">
        <w:rPr>
          <w:rFonts w:hint="eastAsia"/>
        </w:rPr>
        <w:t>administrators</w:t>
      </w:r>
      <w:r w:rsidRPr="00D14BE4">
        <w:t xml:space="preserve">’ </w:t>
      </w:r>
      <w:r w:rsidRPr="00D14BE4">
        <w:rPr>
          <w:rFonts w:hint="eastAsia"/>
        </w:rPr>
        <w:t>support</w:t>
      </w:r>
      <w:r w:rsidRPr="00D14BE4">
        <w:t xml:space="preserve"> </w:t>
      </w:r>
      <w:r w:rsidRPr="00D14BE4">
        <w:rPr>
          <w:rFonts w:hint="eastAsia"/>
        </w:rPr>
        <w:t>and</w:t>
      </w:r>
      <w:r w:rsidRPr="00D14BE4">
        <w:t xml:space="preserve"> PNT </w:t>
      </w:r>
      <w:r w:rsidRPr="00D14BE4">
        <w:rPr>
          <w:rFonts w:hint="eastAsia"/>
        </w:rPr>
        <w:t>of</w:t>
      </w:r>
      <w:r w:rsidRPr="00D14BE4">
        <w:t xml:space="preserve"> </w:t>
      </w:r>
      <w:r w:rsidRPr="00D14BE4">
        <w:rPr>
          <w:rFonts w:hint="eastAsia"/>
        </w:rPr>
        <w:t>online</w:t>
      </w:r>
      <w:r w:rsidRPr="00D14BE4">
        <w:t xml:space="preserve"> </w:t>
      </w:r>
      <w:r w:rsidRPr="00D14BE4">
        <w:rPr>
          <w:rFonts w:hint="eastAsia"/>
        </w:rPr>
        <w:t>teac</w:t>
      </w:r>
      <w:r w:rsidRPr="00D14BE4">
        <w:t>h</w:t>
      </w:r>
      <w:r w:rsidRPr="00D14BE4">
        <w:rPr>
          <w:rFonts w:hint="eastAsia"/>
        </w:rPr>
        <w:t>ing</w:t>
      </w:r>
      <w:r w:rsidRPr="00D14BE4">
        <w:rPr>
          <w:rFonts w:eastAsia="新細明體" w:hint="eastAsia"/>
        </w:rPr>
        <w:t>;</w:t>
      </w:r>
      <w:r w:rsidRPr="00D14BE4">
        <w:t xml:space="preserve"> whereas </w:t>
      </w:r>
      <w:r w:rsidRPr="00D14BE4">
        <w:rPr>
          <w:rFonts w:eastAsia="新細明體" w:hint="eastAsia"/>
        </w:rPr>
        <w:t xml:space="preserve">there were no differences between groups for any </w:t>
      </w:r>
      <w:r w:rsidRPr="00D14BE4">
        <w:t>other variables (i.e., psychological distress, PSMU, and PG at Time 1 and Time 2</w:t>
      </w:r>
      <w:r w:rsidRPr="00D14BE4">
        <w:rPr>
          <w:rFonts w:eastAsia="新細明體" w:hint="eastAsia"/>
        </w:rPr>
        <w:t xml:space="preserve">; </w:t>
      </w:r>
      <w:r w:rsidRPr="00D14BE4">
        <w:rPr>
          <w:rFonts w:eastAsia="新細明體"/>
        </w:rPr>
        <w:t xml:space="preserve">see </w:t>
      </w:r>
      <w:r w:rsidR="00015DB6" w:rsidRPr="001120A3">
        <w:rPr>
          <w:rFonts w:eastAsia="新細明體"/>
        </w:rPr>
        <w:t>Supplementary</w:t>
      </w:r>
      <w:r w:rsidR="00015DB6" w:rsidRPr="00D14BE4">
        <w:rPr>
          <w:rFonts w:eastAsia="新細明體"/>
        </w:rPr>
        <w:t xml:space="preserve"> </w:t>
      </w:r>
      <w:r w:rsidRPr="00D14BE4">
        <w:rPr>
          <w:rFonts w:eastAsia="新細明體"/>
        </w:rPr>
        <w:t>Table</w:t>
      </w:r>
      <w:r w:rsidR="00015DB6">
        <w:rPr>
          <w:rFonts w:eastAsia="新細明體"/>
        </w:rPr>
        <w:t xml:space="preserve"> </w:t>
      </w:r>
      <w:r w:rsidRPr="00D14BE4">
        <w:rPr>
          <w:rFonts w:eastAsia="新細明體"/>
        </w:rPr>
        <w:t xml:space="preserve">S1). </w:t>
      </w:r>
      <w:r w:rsidRPr="00D14BE4">
        <w:rPr>
          <w:rFonts w:eastAsia="新細明體" w:hint="eastAsia"/>
        </w:rPr>
        <w:t>The effects were</w:t>
      </w:r>
      <w:r w:rsidRPr="00D14BE4">
        <w:rPr>
          <w:rFonts w:eastAsia="新細明體"/>
        </w:rPr>
        <w:t xml:space="preserve"> trivial</w:t>
      </w:r>
      <w:r w:rsidRPr="00D14BE4">
        <w:rPr>
          <w:rFonts w:eastAsia="新細明體" w:hint="eastAsia"/>
        </w:rPr>
        <w:t xml:space="preserve"> for both of</w:t>
      </w:r>
      <w:r w:rsidRPr="00D14BE4">
        <w:rPr>
          <w:rFonts w:eastAsia="新細明體"/>
        </w:rPr>
        <w:t xml:space="preserve"> </w:t>
      </w:r>
      <w:r w:rsidRPr="00D14BE4">
        <w:rPr>
          <w:rFonts w:eastAsia="新細明體" w:hint="eastAsia"/>
        </w:rPr>
        <w:t>the</w:t>
      </w:r>
      <w:r w:rsidRPr="00D14BE4">
        <w:rPr>
          <w:rFonts w:eastAsia="新細明體"/>
        </w:rPr>
        <w:t xml:space="preserve"> two variables </w:t>
      </w:r>
      <w:r w:rsidRPr="00D14BE4">
        <w:rPr>
          <w:rFonts w:eastAsia="新細明體" w:hint="eastAsia"/>
        </w:rPr>
        <w:t>demonstrating</w:t>
      </w:r>
      <w:r w:rsidRPr="00D14BE4">
        <w:rPr>
          <w:rFonts w:eastAsia="新細明體"/>
        </w:rPr>
        <w:t xml:space="preserve"> a significant difference between </w:t>
      </w:r>
      <w:r w:rsidRPr="00D14BE4">
        <w:rPr>
          <w:rFonts w:eastAsia="新細明體" w:hint="eastAsia"/>
        </w:rPr>
        <w:t xml:space="preserve">the </w:t>
      </w:r>
      <w:r w:rsidRPr="00D14BE4">
        <w:rPr>
          <w:rFonts w:eastAsia="新細明體"/>
        </w:rPr>
        <w:t xml:space="preserve">two groups. </w:t>
      </w:r>
      <w:r w:rsidRPr="00D14BE4">
        <w:rPr>
          <w:rFonts w:eastAsia="新細明體" w:hint="eastAsia"/>
        </w:rPr>
        <w:t>Therefore, c</w:t>
      </w:r>
      <w:r w:rsidRPr="00D14BE4">
        <w:rPr>
          <w:rFonts w:eastAsia="新細明體"/>
        </w:rPr>
        <w:t xml:space="preserve">onsidering there </w:t>
      </w:r>
      <w:r w:rsidRPr="00D14BE4">
        <w:rPr>
          <w:rFonts w:eastAsia="新細明體" w:hint="eastAsia"/>
        </w:rPr>
        <w:t>was</w:t>
      </w:r>
      <w:r w:rsidRPr="00D14BE4">
        <w:rPr>
          <w:rFonts w:eastAsia="新細明體"/>
        </w:rPr>
        <w:t xml:space="preserve"> no substantial difference between the two groups on the variables of interest, </w:t>
      </w:r>
      <w:r w:rsidRPr="00D14BE4">
        <w:rPr>
          <w:rFonts w:eastAsia="新細明體" w:hint="eastAsia"/>
        </w:rPr>
        <w:t>we deemed it</w:t>
      </w:r>
      <w:r w:rsidRPr="00D14BE4">
        <w:rPr>
          <w:rFonts w:eastAsia="新細明體"/>
        </w:rPr>
        <w:t xml:space="preserve"> reasonable to assume </w:t>
      </w:r>
      <w:bookmarkStart w:id="0" w:name="_Hlk114146467"/>
      <w:r w:rsidRPr="00D14BE4">
        <w:rPr>
          <w:rFonts w:eastAsia="新細明體"/>
        </w:rPr>
        <w:t xml:space="preserve">that sample attrition </w:t>
      </w:r>
      <w:r w:rsidRPr="00D14BE4">
        <w:rPr>
          <w:rFonts w:eastAsia="新細明體" w:hint="eastAsia"/>
        </w:rPr>
        <w:t>was</w:t>
      </w:r>
      <w:r w:rsidRPr="00D14BE4">
        <w:rPr>
          <w:rFonts w:eastAsia="新細明體"/>
        </w:rPr>
        <w:t xml:space="preserve"> </w:t>
      </w:r>
      <w:r w:rsidRPr="00D14BE4">
        <w:rPr>
          <w:rFonts w:eastAsia="新細明體" w:hint="eastAsia"/>
        </w:rPr>
        <w:t>not</w:t>
      </w:r>
      <w:r w:rsidRPr="00D14BE4">
        <w:rPr>
          <w:rFonts w:eastAsia="新細明體"/>
        </w:rPr>
        <w:t xml:space="preserve"> </w:t>
      </w:r>
      <w:r w:rsidRPr="00D14BE4">
        <w:rPr>
          <w:rFonts w:eastAsia="新細明體" w:hint="eastAsia"/>
        </w:rPr>
        <w:t>systematic</w:t>
      </w:r>
      <w:r w:rsidRPr="00D14BE4">
        <w:rPr>
          <w:rFonts w:eastAsia="新細明體"/>
        </w:rPr>
        <w:t xml:space="preserve"> </w:t>
      </w:r>
      <w:r w:rsidRPr="00D14BE4">
        <w:rPr>
          <w:rFonts w:eastAsia="新細明體" w:hint="eastAsia"/>
        </w:rPr>
        <w:t>and</w:t>
      </w:r>
      <w:r w:rsidRPr="00D14BE4">
        <w:rPr>
          <w:rFonts w:eastAsia="新細明體"/>
        </w:rPr>
        <w:t xml:space="preserve"> w</w:t>
      </w:r>
      <w:r w:rsidRPr="00D14BE4">
        <w:rPr>
          <w:rFonts w:eastAsia="新細明體" w:hint="eastAsia"/>
        </w:rPr>
        <w:t>ould</w:t>
      </w:r>
      <w:r w:rsidRPr="00D14BE4">
        <w:rPr>
          <w:rFonts w:eastAsia="新細明體"/>
        </w:rPr>
        <w:t xml:space="preserve"> not have a</w:t>
      </w:r>
      <w:r w:rsidRPr="00D14BE4">
        <w:rPr>
          <w:rFonts w:eastAsia="新細明體" w:hint="eastAsia"/>
        </w:rPr>
        <w:t>n</w:t>
      </w:r>
      <w:r w:rsidRPr="00D14BE4">
        <w:rPr>
          <w:rFonts w:eastAsia="新細明體"/>
        </w:rPr>
        <w:t xml:space="preserve"> </w:t>
      </w:r>
      <w:r w:rsidRPr="00D14BE4">
        <w:rPr>
          <w:rFonts w:eastAsia="新細明體" w:hint="eastAsia"/>
        </w:rPr>
        <w:t>obvious</w:t>
      </w:r>
      <w:r w:rsidRPr="00D14BE4">
        <w:rPr>
          <w:rFonts w:eastAsia="新細明體"/>
        </w:rPr>
        <w:t xml:space="preserve"> </w:t>
      </w:r>
      <w:r w:rsidRPr="00D14BE4">
        <w:rPr>
          <w:rFonts w:eastAsia="新細明體" w:hint="eastAsia"/>
        </w:rPr>
        <w:t>effect</w:t>
      </w:r>
      <w:r w:rsidRPr="00D14BE4">
        <w:rPr>
          <w:rFonts w:eastAsia="新細明體"/>
        </w:rPr>
        <w:t xml:space="preserve"> on the </w:t>
      </w:r>
      <w:r w:rsidRPr="00D14BE4">
        <w:rPr>
          <w:rFonts w:eastAsia="新細明體" w:hint="eastAsia"/>
        </w:rPr>
        <w:t>results</w:t>
      </w:r>
      <w:bookmarkEnd w:id="0"/>
      <w:r w:rsidRPr="00D14BE4">
        <w:rPr>
          <w:rFonts w:eastAsia="新細明體"/>
        </w:rPr>
        <w:t>.</w:t>
      </w:r>
    </w:p>
    <w:p w14:paraId="5ACB0809" w14:textId="3A0029A5" w:rsidR="00405E60" w:rsidRPr="00D14BE4" w:rsidRDefault="00405E60" w:rsidP="00780181">
      <w:pPr>
        <w:rPr>
          <w:rFonts w:eastAsia="新細明體"/>
        </w:rPr>
      </w:pPr>
    </w:p>
    <w:p w14:paraId="334A79C1" w14:textId="11F37084" w:rsidR="00405E60" w:rsidRPr="00D14BE4" w:rsidRDefault="00405E60" w:rsidP="00405E60">
      <w:pPr>
        <w:pStyle w:val="a4"/>
        <w:numPr>
          <w:ilvl w:val="0"/>
          <w:numId w:val="6"/>
        </w:numPr>
        <w:ind w:leftChars="0"/>
        <w:rPr>
          <w:rFonts w:eastAsia="新細明體"/>
        </w:rPr>
      </w:pPr>
      <w:r w:rsidRPr="00D14BE4">
        <w:t xml:space="preserve">Miller RB, Wright DW. Detecting and Correcting Attrition Bias in Longitudinal Family Research. </w:t>
      </w:r>
      <w:r w:rsidRPr="00D14BE4">
        <w:rPr>
          <w:i/>
        </w:rPr>
        <w:t>Journal of Marriage and Family</w:t>
      </w:r>
      <w:r w:rsidRPr="00D14BE4">
        <w:rPr>
          <w:rFonts w:eastAsia="新細明體"/>
        </w:rPr>
        <w:t xml:space="preserve"> (</w:t>
      </w:r>
      <w:r w:rsidRPr="00D14BE4">
        <w:t>1995</w:t>
      </w:r>
      <w:r w:rsidRPr="00D14BE4">
        <w:rPr>
          <w:rFonts w:eastAsia="新細明體"/>
        </w:rPr>
        <w:t>)</w:t>
      </w:r>
      <w:r w:rsidRPr="00D14BE4">
        <w:t>57(4):921-</w:t>
      </w:r>
      <w:r w:rsidRPr="00D14BE4">
        <w:rPr>
          <w:rFonts w:eastAsia="新細明體"/>
        </w:rPr>
        <w:t>92</w:t>
      </w:r>
      <w:r w:rsidRPr="00D14BE4">
        <w:t xml:space="preserve">9. </w:t>
      </w:r>
      <w:r w:rsidRPr="00D14BE4">
        <w:rPr>
          <w:szCs w:val="24"/>
        </w:rPr>
        <w:t>doi:</w:t>
      </w:r>
      <w:r w:rsidRPr="00D14BE4">
        <w:rPr>
          <w:spacing w:val="-5"/>
        </w:rPr>
        <w:t>10.2307/353412</w:t>
      </w:r>
    </w:p>
    <w:p w14:paraId="43AC76C0" w14:textId="77777777" w:rsidR="00D14BE4" w:rsidRDefault="00D14BE4" w:rsidP="00D14BE4">
      <w:pPr>
        <w:rPr>
          <w:rFonts w:eastAsia="新細明體"/>
        </w:rPr>
      </w:pPr>
    </w:p>
    <w:p w14:paraId="48BC29E4" w14:textId="77777777" w:rsidR="00D14BE4" w:rsidRDefault="00D14BE4" w:rsidP="00D14BE4">
      <w:pPr>
        <w:rPr>
          <w:rFonts w:eastAsia="新細明體"/>
        </w:rPr>
      </w:pPr>
    </w:p>
    <w:p w14:paraId="759FE16C" w14:textId="77777777" w:rsidR="00D14BE4" w:rsidRDefault="00D14BE4" w:rsidP="00D14BE4">
      <w:pPr>
        <w:rPr>
          <w:rFonts w:eastAsia="新細明體"/>
        </w:rPr>
      </w:pPr>
    </w:p>
    <w:p w14:paraId="1197F368" w14:textId="77777777" w:rsidR="00D14BE4" w:rsidRDefault="00D14BE4" w:rsidP="00D14BE4">
      <w:pPr>
        <w:rPr>
          <w:rFonts w:eastAsia="新細明體"/>
        </w:rPr>
      </w:pPr>
    </w:p>
    <w:p w14:paraId="0D61AA56" w14:textId="77777777" w:rsidR="00D14BE4" w:rsidRDefault="00D14BE4" w:rsidP="00D14BE4">
      <w:pPr>
        <w:rPr>
          <w:rFonts w:eastAsia="新細明體"/>
        </w:rPr>
      </w:pPr>
    </w:p>
    <w:p w14:paraId="76D058A4" w14:textId="77777777" w:rsidR="00D14BE4" w:rsidRDefault="00D14BE4" w:rsidP="00D14BE4">
      <w:pPr>
        <w:rPr>
          <w:rFonts w:eastAsia="新細明體"/>
        </w:rPr>
      </w:pPr>
    </w:p>
    <w:p w14:paraId="31E57CA5" w14:textId="77777777" w:rsidR="00D14BE4" w:rsidRDefault="00D14BE4" w:rsidP="00D14BE4">
      <w:pPr>
        <w:rPr>
          <w:rFonts w:eastAsia="新細明體"/>
        </w:rPr>
      </w:pPr>
    </w:p>
    <w:p w14:paraId="4BEBA387" w14:textId="77777777" w:rsidR="00D14BE4" w:rsidRDefault="00D14BE4" w:rsidP="00D14BE4">
      <w:pPr>
        <w:rPr>
          <w:rFonts w:eastAsia="新細明體"/>
        </w:rPr>
      </w:pPr>
    </w:p>
    <w:p w14:paraId="29ED46DD" w14:textId="77777777" w:rsidR="00D14BE4" w:rsidRPr="00D14BE4" w:rsidRDefault="00D14BE4" w:rsidP="00D14BE4">
      <w:pPr>
        <w:rPr>
          <w:rFonts w:eastAsia="新細明體"/>
        </w:rPr>
      </w:pPr>
    </w:p>
    <w:p w14:paraId="2E256514" w14:textId="77777777" w:rsidR="00780181" w:rsidRPr="00D14BE4" w:rsidRDefault="00780181" w:rsidP="00B362A2">
      <w:pPr>
        <w:ind w:firstLineChars="200" w:firstLine="480"/>
        <w:jc w:val="center"/>
        <w:rPr>
          <w:b/>
        </w:rPr>
      </w:pPr>
    </w:p>
    <w:p w14:paraId="38FF6101" w14:textId="09B2C5E4" w:rsidR="00E2087E" w:rsidRPr="00D14BE4" w:rsidRDefault="00D14BE4" w:rsidP="00E2087E">
      <w:pPr>
        <w:jc w:val="both"/>
      </w:pPr>
      <w:r w:rsidRPr="00706434">
        <w:rPr>
          <w:color w:val="000000" w:themeColor="text1"/>
        </w:rPr>
        <w:lastRenderedPageBreak/>
        <w:t xml:space="preserve">Supplementary </w:t>
      </w:r>
      <w:bookmarkStart w:id="1" w:name="_GoBack"/>
      <w:bookmarkEnd w:id="1"/>
      <w:r w:rsidR="00E2087E" w:rsidRPr="00706434">
        <w:rPr>
          <w:color w:val="000000" w:themeColor="text1"/>
        </w:rPr>
        <w:t>Table S1</w:t>
      </w:r>
      <w:r w:rsidR="00E2087E" w:rsidRPr="00D14BE4">
        <w:t xml:space="preserve"> </w:t>
      </w:r>
      <w:r w:rsidR="006769CC" w:rsidRPr="00D14BE4">
        <w:t>C</w:t>
      </w:r>
      <w:r w:rsidR="00E2087E" w:rsidRPr="00D14BE4">
        <w:t xml:space="preserve">omparison </w:t>
      </w:r>
      <w:r w:rsidR="006769CC" w:rsidRPr="00D14BE4">
        <w:rPr>
          <w:rFonts w:hint="eastAsia"/>
        </w:rPr>
        <w:t>o</w:t>
      </w:r>
      <w:r w:rsidR="006769CC" w:rsidRPr="00D14BE4">
        <w:t xml:space="preserve">f </w:t>
      </w:r>
      <w:r w:rsidR="00E2087E" w:rsidRPr="00D14BE4">
        <w:t>sample</w:t>
      </w:r>
      <w:r w:rsidR="006769CC" w:rsidRPr="00D14BE4">
        <w:t>s</w:t>
      </w:r>
      <w:r w:rsidR="00E2087E" w:rsidRPr="00D14BE4">
        <w:t xml:space="preserve"> </w:t>
      </w:r>
      <w:r w:rsidR="006769CC" w:rsidRPr="00D14BE4">
        <w:t xml:space="preserve">selected or not selected </w:t>
      </w:r>
      <w:r w:rsidR="00E2087E" w:rsidRPr="00D14BE4">
        <w:t xml:space="preserve">in terms of the </w:t>
      </w:r>
      <w:r w:rsidR="006769CC" w:rsidRPr="00D14BE4">
        <w:t xml:space="preserve">variables of </w:t>
      </w:r>
      <w:r w:rsidR="00E2087E" w:rsidRPr="00D14BE4">
        <w:t>interest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4465"/>
        <w:gridCol w:w="1729"/>
        <w:gridCol w:w="1585"/>
        <w:gridCol w:w="2078"/>
      </w:tblGrid>
      <w:tr w:rsidR="00D14BE4" w:rsidRPr="00D14BE4" w14:paraId="5CC6AB88" w14:textId="77777777" w:rsidTr="00217ED8">
        <w:trPr>
          <w:jc w:val="center"/>
        </w:trPr>
        <w:tc>
          <w:tcPr>
            <w:tcW w:w="1523" w:type="pct"/>
            <w:vAlign w:val="center"/>
          </w:tcPr>
          <w:p w14:paraId="38392D78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049220BA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 xml:space="preserve">Group </w:t>
            </w:r>
          </w:p>
        </w:tc>
        <w:tc>
          <w:tcPr>
            <w:tcW w:w="610" w:type="pct"/>
            <w:vAlign w:val="center"/>
          </w:tcPr>
          <w:p w14:paraId="74FE21A9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Mean (SD)</w:t>
            </w:r>
          </w:p>
        </w:tc>
        <w:tc>
          <w:tcPr>
            <w:tcW w:w="559" w:type="pct"/>
            <w:vAlign w:val="center"/>
          </w:tcPr>
          <w:p w14:paraId="545E4309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i/>
                <w:sz w:val="21"/>
                <w:szCs w:val="21"/>
              </w:rPr>
              <w:t>t</w:t>
            </w:r>
            <w:r w:rsidRPr="00D14BE4">
              <w:rPr>
                <w:rFonts w:eastAsia="標楷體"/>
                <w:sz w:val="21"/>
                <w:szCs w:val="21"/>
              </w:rPr>
              <w:t>-test (</w:t>
            </w:r>
            <w:r w:rsidRPr="00D14BE4">
              <w:rPr>
                <w:rFonts w:eastAsia="標楷體"/>
                <w:i/>
                <w:sz w:val="21"/>
                <w:szCs w:val="21"/>
              </w:rPr>
              <w:t>p</w:t>
            </w:r>
            <w:r w:rsidRPr="00D14BE4">
              <w:rPr>
                <w:rFonts w:eastAsia="標楷體"/>
                <w:sz w:val="21"/>
                <w:szCs w:val="21"/>
              </w:rPr>
              <w:t>-value)</w:t>
            </w:r>
          </w:p>
        </w:tc>
        <w:tc>
          <w:tcPr>
            <w:tcW w:w="733" w:type="pct"/>
            <w:vAlign w:val="center"/>
          </w:tcPr>
          <w:p w14:paraId="3F3E86D0" w14:textId="77777777" w:rsidR="00E2087E" w:rsidRPr="00D14BE4" w:rsidRDefault="00E2087E" w:rsidP="00217ED8">
            <w:pPr>
              <w:snapToGrid w:val="0"/>
              <w:spacing w:line="300" w:lineRule="auto"/>
              <w:ind w:right="-139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 xml:space="preserve">Effect size: Cohen’s </w:t>
            </w:r>
            <w:r w:rsidRPr="00D14BE4">
              <w:rPr>
                <w:rFonts w:eastAsia="標楷體"/>
                <w:i/>
                <w:sz w:val="21"/>
                <w:szCs w:val="21"/>
              </w:rPr>
              <w:t>d</w:t>
            </w:r>
            <w:r w:rsidRPr="00D14BE4">
              <w:rPr>
                <w:rFonts w:eastAsia="標楷體"/>
                <w:sz w:val="21"/>
                <w:szCs w:val="21"/>
              </w:rPr>
              <w:t xml:space="preserve"> (Interpretation)</w:t>
            </w:r>
          </w:p>
        </w:tc>
      </w:tr>
      <w:tr w:rsidR="00D14BE4" w:rsidRPr="00D14BE4" w14:paraId="7D70E561" w14:textId="77777777" w:rsidTr="00217ED8">
        <w:trPr>
          <w:jc w:val="center"/>
        </w:trPr>
        <w:tc>
          <w:tcPr>
            <w:tcW w:w="1523" w:type="pct"/>
            <w:vMerge w:val="restart"/>
            <w:vAlign w:val="center"/>
          </w:tcPr>
          <w:p w14:paraId="4CAF75AB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sz w:val="21"/>
                <w:szCs w:val="21"/>
              </w:rPr>
              <w:t>Administrators’ support</w:t>
            </w:r>
          </w:p>
        </w:tc>
        <w:tc>
          <w:tcPr>
            <w:tcW w:w="1575" w:type="pct"/>
            <w:vAlign w:val="center"/>
          </w:tcPr>
          <w:p w14:paraId="0242053B" w14:textId="663CC587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</w:t>
            </w:r>
            <w:r w:rsidR="00E2087E" w:rsidRPr="00D14BE4">
              <w:rPr>
                <w:rFonts w:eastAsia="標楷體"/>
                <w:sz w:val="21"/>
                <w:szCs w:val="21"/>
              </w:rPr>
              <w:t xml:space="preserve"> selected as the </w:t>
            </w:r>
            <w:r w:rsidRPr="00D14BE4">
              <w:rPr>
                <w:rFonts w:eastAsia="標楷體"/>
                <w:sz w:val="21"/>
                <w:szCs w:val="21"/>
              </w:rPr>
              <w:t>final sample</w:t>
            </w:r>
          </w:p>
        </w:tc>
        <w:tc>
          <w:tcPr>
            <w:tcW w:w="610" w:type="pct"/>
            <w:vAlign w:val="center"/>
          </w:tcPr>
          <w:p w14:paraId="39CF4F52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3.83 (0.67)</w:t>
            </w:r>
          </w:p>
        </w:tc>
        <w:tc>
          <w:tcPr>
            <w:tcW w:w="559" w:type="pct"/>
            <w:vMerge w:val="restart"/>
            <w:vAlign w:val="center"/>
          </w:tcPr>
          <w:p w14:paraId="6122E10B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-2.69 (&lt;0.01)</w:t>
            </w:r>
          </w:p>
        </w:tc>
        <w:tc>
          <w:tcPr>
            <w:tcW w:w="733" w:type="pct"/>
            <w:vMerge w:val="restart"/>
            <w:vAlign w:val="center"/>
          </w:tcPr>
          <w:p w14:paraId="12205531" w14:textId="77777777" w:rsidR="00E2087E" w:rsidRPr="00D14BE4" w:rsidRDefault="00E2087E" w:rsidP="00217ED8">
            <w:pPr>
              <w:snapToGrid w:val="0"/>
              <w:spacing w:line="300" w:lineRule="auto"/>
              <w:ind w:right="-278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14 (trivial effect)</w:t>
            </w:r>
          </w:p>
        </w:tc>
      </w:tr>
      <w:tr w:rsidR="00D14BE4" w:rsidRPr="00D14BE4" w14:paraId="55CFBBE9" w14:textId="77777777" w:rsidTr="00217ED8">
        <w:trPr>
          <w:jc w:val="center"/>
        </w:trPr>
        <w:tc>
          <w:tcPr>
            <w:tcW w:w="1523" w:type="pct"/>
            <w:vMerge/>
            <w:vAlign w:val="center"/>
          </w:tcPr>
          <w:p w14:paraId="6F1CBD5C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3C996DD4" w14:textId="6DF2CAD9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65173E26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3.74 (0.65)</w:t>
            </w:r>
          </w:p>
        </w:tc>
        <w:tc>
          <w:tcPr>
            <w:tcW w:w="559" w:type="pct"/>
            <w:vMerge/>
            <w:vAlign w:val="center"/>
          </w:tcPr>
          <w:p w14:paraId="47B8135E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7BCBD5A3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  <w:tr w:rsidR="00D14BE4" w:rsidRPr="00D14BE4" w14:paraId="2566BA9F" w14:textId="77777777" w:rsidTr="00217ED8">
        <w:trPr>
          <w:jc w:val="center"/>
        </w:trPr>
        <w:tc>
          <w:tcPr>
            <w:tcW w:w="1523" w:type="pct"/>
            <w:vMerge w:val="restart"/>
            <w:vAlign w:val="center"/>
          </w:tcPr>
          <w:p w14:paraId="1D68B07D" w14:textId="4F38B065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新細明體"/>
                <w:sz w:val="21"/>
                <w:szCs w:val="21"/>
              </w:rPr>
              <w:t>PNT of online teaching</w:t>
            </w:r>
          </w:p>
        </w:tc>
        <w:tc>
          <w:tcPr>
            <w:tcW w:w="1575" w:type="pct"/>
            <w:vAlign w:val="center"/>
          </w:tcPr>
          <w:p w14:paraId="544772E4" w14:textId="55CC0D16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selected as the final sample</w:t>
            </w:r>
          </w:p>
        </w:tc>
        <w:tc>
          <w:tcPr>
            <w:tcW w:w="610" w:type="pct"/>
            <w:vAlign w:val="center"/>
          </w:tcPr>
          <w:p w14:paraId="540F799B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40.31 (11.34)</w:t>
            </w:r>
          </w:p>
        </w:tc>
        <w:tc>
          <w:tcPr>
            <w:tcW w:w="559" w:type="pct"/>
            <w:vMerge w:val="restart"/>
            <w:vAlign w:val="center"/>
          </w:tcPr>
          <w:p w14:paraId="70B914E9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2.96 (&lt;0.01)</w:t>
            </w:r>
          </w:p>
        </w:tc>
        <w:tc>
          <w:tcPr>
            <w:tcW w:w="733" w:type="pct"/>
            <w:vMerge w:val="restart"/>
            <w:vAlign w:val="center"/>
          </w:tcPr>
          <w:p w14:paraId="0764142D" w14:textId="77777777" w:rsidR="00E2087E" w:rsidRPr="00D14BE4" w:rsidRDefault="00E2087E" w:rsidP="00217ED8">
            <w:pPr>
              <w:snapToGrid w:val="0"/>
              <w:spacing w:line="300" w:lineRule="auto"/>
              <w:ind w:right="-278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14 (trivial effect)</w:t>
            </w:r>
          </w:p>
        </w:tc>
      </w:tr>
      <w:tr w:rsidR="00D14BE4" w:rsidRPr="00D14BE4" w14:paraId="29B193F1" w14:textId="77777777" w:rsidTr="00217ED8">
        <w:trPr>
          <w:jc w:val="center"/>
        </w:trPr>
        <w:tc>
          <w:tcPr>
            <w:tcW w:w="1523" w:type="pct"/>
            <w:vMerge/>
            <w:vAlign w:val="center"/>
          </w:tcPr>
          <w:p w14:paraId="7112290B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60BD8F8B" w14:textId="37A894E6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6338ADC5" w14:textId="4CD3EEDA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42.01 (11.62</w:t>
            </w:r>
            <w:r w:rsidR="00D14BE4" w:rsidRPr="00D14BE4">
              <w:rPr>
                <w:rFonts w:eastAsia="標楷體"/>
                <w:sz w:val="21"/>
                <w:szCs w:val="21"/>
              </w:rPr>
              <w:t>)</w:t>
            </w:r>
          </w:p>
        </w:tc>
        <w:tc>
          <w:tcPr>
            <w:tcW w:w="559" w:type="pct"/>
            <w:vMerge/>
            <w:vAlign w:val="center"/>
          </w:tcPr>
          <w:p w14:paraId="106F5C73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1B3A6140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  <w:tr w:rsidR="00D14BE4" w:rsidRPr="00D14BE4" w14:paraId="1648C297" w14:textId="77777777" w:rsidTr="00217ED8">
        <w:trPr>
          <w:trHeight w:val="421"/>
          <w:jc w:val="center"/>
        </w:trPr>
        <w:tc>
          <w:tcPr>
            <w:tcW w:w="1523" w:type="pct"/>
            <w:vMerge w:val="restart"/>
            <w:vAlign w:val="center"/>
          </w:tcPr>
          <w:p w14:paraId="1C85472A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新細明體"/>
                <w:sz w:val="21"/>
                <w:szCs w:val="21"/>
              </w:rPr>
              <w:t>Psychological distress</w:t>
            </w:r>
            <w:r w:rsidRPr="00D14BE4">
              <w:rPr>
                <w:sz w:val="21"/>
                <w:szCs w:val="21"/>
              </w:rPr>
              <w:t>– Measured at Time 1</w:t>
            </w:r>
          </w:p>
        </w:tc>
        <w:tc>
          <w:tcPr>
            <w:tcW w:w="1575" w:type="pct"/>
            <w:vAlign w:val="center"/>
          </w:tcPr>
          <w:p w14:paraId="4007DC17" w14:textId="0E795EF9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selected as the final sample</w:t>
            </w:r>
          </w:p>
        </w:tc>
        <w:tc>
          <w:tcPr>
            <w:tcW w:w="610" w:type="pct"/>
            <w:vAlign w:val="center"/>
          </w:tcPr>
          <w:p w14:paraId="0893434A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8.94 (18.92)</w:t>
            </w:r>
          </w:p>
        </w:tc>
        <w:tc>
          <w:tcPr>
            <w:tcW w:w="559" w:type="pct"/>
            <w:vMerge w:val="restart"/>
            <w:vAlign w:val="center"/>
          </w:tcPr>
          <w:p w14:paraId="148914B3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.74 (0.08)</w:t>
            </w:r>
          </w:p>
        </w:tc>
        <w:tc>
          <w:tcPr>
            <w:tcW w:w="733" w:type="pct"/>
            <w:vMerge w:val="restart"/>
            <w:vAlign w:val="center"/>
          </w:tcPr>
          <w:p w14:paraId="69EBCDF3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09 (trivial effect)</w:t>
            </w:r>
          </w:p>
        </w:tc>
      </w:tr>
      <w:tr w:rsidR="00D14BE4" w:rsidRPr="00D14BE4" w14:paraId="68E61688" w14:textId="77777777" w:rsidTr="00217ED8">
        <w:trPr>
          <w:jc w:val="center"/>
        </w:trPr>
        <w:tc>
          <w:tcPr>
            <w:tcW w:w="1523" w:type="pct"/>
            <w:vMerge/>
            <w:vAlign w:val="center"/>
          </w:tcPr>
          <w:p w14:paraId="005DD022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2A066173" w14:textId="15C785B1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51D53BFD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20.68 (21.96)</w:t>
            </w:r>
          </w:p>
        </w:tc>
        <w:tc>
          <w:tcPr>
            <w:tcW w:w="559" w:type="pct"/>
            <w:vMerge/>
            <w:vAlign w:val="center"/>
          </w:tcPr>
          <w:p w14:paraId="7C6B3E82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394A0D1E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  <w:tr w:rsidR="00D14BE4" w:rsidRPr="00D14BE4" w14:paraId="71183D75" w14:textId="77777777" w:rsidTr="00217ED8">
        <w:trPr>
          <w:jc w:val="center"/>
        </w:trPr>
        <w:tc>
          <w:tcPr>
            <w:tcW w:w="1523" w:type="pct"/>
            <w:vMerge w:val="restart"/>
            <w:vAlign w:val="center"/>
          </w:tcPr>
          <w:p w14:paraId="5DFB490E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新細明體"/>
                <w:sz w:val="21"/>
                <w:szCs w:val="21"/>
              </w:rPr>
              <w:t>Psychological distress</w:t>
            </w:r>
            <w:r w:rsidRPr="00D14BE4">
              <w:rPr>
                <w:sz w:val="21"/>
                <w:szCs w:val="21"/>
              </w:rPr>
              <w:t xml:space="preserve">– Measured at Time </w:t>
            </w:r>
            <w:r w:rsidRPr="00D14BE4">
              <w:rPr>
                <w:rFonts w:eastAsia="新細明體"/>
                <w:sz w:val="21"/>
                <w:szCs w:val="21"/>
              </w:rPr>
              <w:t>2</w:t>
            </w:r>
          </w:p>
        </w:tc>
        <w:tc>
          <w:tcPr>
            <w:tcW w:w="1575" w:type="pct"/>
            <w:vAlign w:val="center"/>
          </w:tcPr>
          <w:p w14:paraId="0C2E7C46" w14:textId="02986656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selected as the final sample</w:t>
            </w:r>
          </w:p>
        </w:tc>
        <w:tc>
          <w:tcPr>
            <w:tcW w:w="610" w:type="pct"/>
            <w:vAlign w:val="center"/>
          </w:tcPr>
          <w:p w14:paraId="6E624944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8.72 (21.69)</w:t>
            </w:r>
          </w:p>
        </w:tc>
        <w:tc>
          <w:tcPr>
            <w:tcW w:w="559" w:type="pct"/>
            <w:vMerge w:val="restart"/>
            <w:vAlign w:val="center"/>
          </w:tcPr>
          <w:p w14:paraId="4BA1AC9D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92 (0.36)</w:t>
            </w:r>
          </w:p>
        </w:tc>
        <w:tc>
          <w:tcPr>
            <w:tcW w:w="733" w:type="pct"/>
            <w:vMerge w:val="restart"/>
            <w:vAlign w:val="center"/>
          </w:tcPr>
          <w:p w14:paraId="1467E711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05 (trivial effect)</w:t>
            </w:r>
          </w:p>
        </w:tc>
      </w:tr>
      <w:tr w:rsidR="00D14BE4" w:rsidRPr="00D14BE4" w14:paraId="4A9320D7" w14:textId="77777777" w:rsidTr="00217ED8">
        <w:trPr>
          <w:jc w:val="center"/>
        </w:trPr>
        <w:tc>
          <w:tcPr>
            <w:tcW w:w="1523" w:type="pct"/>
            <w:vMerge/>
            <w:vAlign w:val="center"/>
          </w:tcPr>
          <w:p w14:paraId="49FA99E1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2DEE27A1" w14:textId="6F734689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24730BA1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9.73 (21.91)</w:t>
            </w:r>
          </w:p>
        </w:tc>
        <w:tc>
          <w:tcPr>
            <w:tcW w:w="559" w:type="pct"/>
            <w:vMerge/>
            <w:vAlign w:val="center"/>
          </w:tcPr>
          <w:p w14:paraId="6C91E58B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341FFF55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  <w:tr w:rsidR="00D14BE4" w:rsidRPr="00D14BE4" w14:paraId="10C7F816" w14:textId="77777777" w:rsidTr="00217ED8">
        <w:trPr>
          <w:jc w:val="center"/>
        </w:trPr>
        <w:tc>
          <w:tcPr>
            <w:tcW w:w="1523" w:type="pct"/>
            <w:vMerge w:val="restart"/>
            <w:vAlign w:val="center"/>
          </w:tcPr>
          <w:p w14:paraId="095FC475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sz w:val="21"/>
                <w:szCs w:val="21"/>
              </w:rPr>
              <w:t>PSMU– Measured at Time 1</w:t>
            </w:r>
          </w:p>
        </w:tc>
        <w:tc>
          <w:tcPr>
            <w:tcW w:w="1575" w:type="pct"/>
            <w:vAlign w:val="center"/>
          </w:tcPr>
          <w:p w14:paraId="3A0062A5" w14:textId="66CD9718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selected as the final sample</w:t>
            </w:r>
          </w:p>
        </w:tc>
        <w:tc>
          <w:tcPr>
            <w:tcW w:w="610" w:type="pct"/>
            <w:vAlign w:val="center"/>
          </w:tcPr>
          <w:p w14:paraId="3BD518E0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4.09 (4.74)</w:t>
            </w:r>
          </w:p>
        </w:tc>
        <w:tc>
          <w:tcPr>
            <w:tcW w:w="559" w:type="pct"/>
            <w:vMerge w:val="restart"/>
            <w:vAlign w:val="center"/>
          </w:tcPr>
          <w:p w14:paraId="79282768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-0.06 (0.95)</w:t>
            </w:r>
          </w:p>
        </w:tc>
        <w:tc>
          <w:tcPr>
            <w:tcW w:w="733" w:type="pct"/>
            <w:vMerge w:val="restart"/>
            <w:vAlign w:val="center"/>
          </w:tcPr>
          <w:p w14:paraId="147CBF6A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00 (trivial effect)</w:t>
            </w:r>
          </w:p>
        </w:tc>
      </w:tr>
      <w:tr w:rsidR="00D14BE4" w:rsidRPr="00D14BE4" w14:paraId="2F9A1701" w14:textId="77777777" w:rsidTr="00217ED8">
        <w:trPr>
          <w:jc w:val="center"/>
        </w:trPr>
        <w:tc>
          <w:tcPr>
            <w:tcW w:w="1523" w:type="pct"/>
            <w:vMerge/>
            <w:vAlign w:val="center"/>
          </w:tcPr>
          <w:p w14:paraId="62852EC5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2A60200C" w14:textId="45F08AC2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44BA3617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4.07 (4.78)</w:t>
            </w:r>
          </w:p>
        </w:tc>
        <w:tc>
          <w:tcPr>
            <w:tcW w:w="559" w:type="pct"/>
            <w:vMerge/>
            <w:vAlign w:val="center"/>
          </w:tcPr>
          <w:p w14:paraId="36B9E001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13D3636D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  <w:tr w:rsidR="00D14BE4" w:rsidRPr="00D14BE4" w14:paraId="3E9C093C" w14:textId="77777777" w:rsidTr="00217ED8">
        <w:trPr>
          <w:jc w:val="center"/>
        </w:trPr>
        <w:tc>
          <w:tcPr>
            <w:tcW w:w="1523" w:type="pct"/>
            <w:vMerge w:val="restart"/>
            <w:vAlign w:val="center"/>
          </w:tcPr>
          <w:p w14:paraId="45714300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sz w:val="21"/>
                <w:szCs w:val="21"/>
              </w:rPr>
              <w:t xml:space="preserve">PSMU– Measured at Time </w:t>
            </w:r>
            <w:r w:rsidRPr="00D14BE4">
              <w:rPr>
                <w:rFonts w:eastAsia="新細明體"/>
                <w:sz w:val="21"/>
                <w:szCs w:val="21"/>
              </w:rPr>
              <w:t>2</w:t>
            </w:r>
          </w:p>
        </w:tc>
        <w:tc>
          <w:tcPr>
            <w:tcW w:w="1575" w:type="pct"/>
            <w:vAlign w:val="center"/>
          </w:tcPr>
          <w:p w14:paraId="25243556" w14:textId="0C441DBA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selected as the final sample</w:t>
            </w:r>
          </w:p>
        </w:tc>
        <w:tc>
          <w:tcPr>
            <w:tcW w:w="610" w:type="pct"/>
            <w:vAlign w:val="center"/>
          </w:tcPr>
          <w:p w14:paraId="791EF204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3.35 (4.55)</w:t>
            </w:r>
          </w:p>
        </w:tc>
        <w:tc>
          <w:tcPr>
            <w:tcW w:w="559" w:type="pct"/>
            <w:vMerge w:val="restart"/>
            <w:vAlign w:val="center"/>
          </w:tcPr>
          <w:p w14:paraId="33377220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19 (0.85)</w:t>
            </w:r>
          </w:p>
        </w:tc>
        <w:tc>
          <w:tcPr>
            <w:tcW w:w="733" w:type="pct"/>
            <w:vMerge w:val="restart"/>
            <w:vAlign w:val="center"/>
          </w:tcPr>
          <w:p w14:paraId="7121F40A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01 (trivial effect)</w:t>
            </w:r>
          </w:p>
        </w:tc>
      </w:tr>
      <w:tr w:rsidR="00D14BE4" w:rsidRPr="00D14BE4" w14:paraId="5D08EDBE" w14:textId="77777777" w:rsidTr="00217ED8">
        <w:trPr>
          <w:jc w:val="center"/>
        </w:trPr>
        <w:tc>
          <w:tcPr>
            <w:tcW w:w="1523" w:type="pct"/>
            <w:vMerge/>
            <w:vAlign w:val="center"/>
          </w:tcPr>
          <w:p w14:paraId="031B2854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43E6D6B6" w14:textId="29FA1580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09C7E6CE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3.39 (4.68)</w:t>
            </w:r>
          </w:p>
        </w:tc>
        <w:tc>
          <w:tcPr>
            <w:tcW w:w="559" w:type="pct"/>
            <w:vMerge/>
            <w:vAlign w:val="center"/>
          </w:tcPr>
          <w:p w14:paraId="54EE196B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4D51FAA2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  <w:tr w:rsidR="00D14BE4" w:rsidRPr="00D14BE4" w14:paraId="6D7E0156" w14:textId="77777777" w:rsidTr="00217ED8">
        <w:trPr>
          <w:jc w:val="center"/>
        </w:trPr>
        <w:tc>
          <w:tcPr>
            <w:tcW w:w="1523" w:type="pct"/>
            <w:vMerge w:val="restart"/>
            <w:vAlign w:val="center"/>
          </w:tcPr>
          <w:p w14:paraId="3A958A82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G</w:t>
            </w:r>
            <w:r w:rsidRPr="00D14BE4">
              <w:rPr>
                <w:sz w:val="21"/>
                <w:szCs w:val="21"/>
              </w:rPr>
              <w:t>– Measured at Time 1</w:t>
            </w:r>
          </w:p>
        </w:tc>
        <w:tc>
          <w:tcPr>
            <w:tcW w:w="1575" w:type="pct"/>
            <w:vAlign w:val="center"/>
          </w:tcPr>
          <w:p w14:paraId="15EF7A11" w14:textId="0A7C6150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selected as the final sample</w:t>
            </w:r>
          </w:p>
        </w:tc>
        <w:tc>
          <w:tcPr>
            <w:tcW w:w="610" w:type="pct"/>
            <w:vAlign w:val="center"/>
          </w:tcPr>
          <w:p w14:paraId="1F2A93AD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2.92 (5.49)</w:t>
            </w:r>
          </w:p>
        </w:tc>
        <w:tc>
          <w:tcPr>
            <w:tcW w:w="559" w:type="pct"/>
            <w:vMerge w:val="restart"/>
            <w:vAlign w:val="center"/>
          </w:tcPr>
          <w:p w14:paraId="3F7021D9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85 (0.40)</w:t>
            </w:r>
          </w:p>
        </w:tc>
        <w:tc>
          <w:tcPr>
            <w:tcW w:w="733" w:type="pct"/>
            <w:vMerge w:val="restart"/>
            <w:vAlign w:val="center"/>
          </w:tcPr>
          <w:p w14:paraId="4BCF5F0B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04 (trivial effect)</w:t>
            </w:r>
          </w:p>
        </w:tc>
      </w:tr>
      <w:tr w:rsidR="00D14BE4" w:rsidRPr="00D14BE4" w14:paraId="303FDACB" w14:textId="77777777" w:rsidTr="00217ED8">
        <w:trPr>
          <w:jc w:val="center"/>
        </w:trPr>
        <w:tc>
          <w:tcPr>
            <w:tcW w:w="1523" w:type="pct"/>
            <w:vMerge/>
            <w:vAlign w:val="center"/>
          </w:tcPr>
          <w:p w14:paraId="16062001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04067F3D" w14:textId="79101D0A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084BF578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3.16 (5.99)</w:t>
            </w:r>
          </w:p>
        </w:tc>
        <w:tc>
          <w:tcPr>
            <w:tcW w:w="559" w:type="pct"/>
            <w:vMerge/>
            <w:vAlign w:val="center"/>
          </w:tcPr>
          <w:p w14:paraId="6514B9CF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67292365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  <w:tr w:rsidR="00D14BE4" w:rsidRPr="00D14BE4" w14:paraId="380B6177" w14:textId="77777777" w:rsidTr="00217ED8">
        <w:trPr>
          <w:trHeight w:val="161"/>
          <w:jc w:val="center"/>
        </w:trPr>
        <w:tc>
          <w:tcPr>
            <w:tcW w:w="1523" w:type="pct"/>
            <w:vMerge w:val="restart"/>
            <w:vAlign w:val="center"/>
          </w:tcPr>
          <w:p w14:paraId="1CB97650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G</w:t>
            </w:r>
            <w:r w:rsidRPr="00D14BE4">
              <w:rPr>
                <w:sz w:val="21"/>
                <w:szCs w:val="21"/>
              </w:rPr>
              <w:t xml:space="preserve">– Measured at Time </w:t>
            </w:r>
            <w:r w:rsidRPr="00D14BE4">
              <w:rPr>
                <w:rFonts w:eastAsia="新細明體"/>
                <w:sz w:val="21"/>
                <w:szCs w:val="21"/>
              </w:rPr>
              <w:t>2</w:t>
            </w:r>
          </w:p>
        </w:tc>
        <w:tc>
          <w:tcPr>
            <w:tcW w:w="1575" w:type="pct"/>
            <w:vAlign w:val="center"/>
          </w:tcPr>
          <w:p w14:paraId="11FCA95E" w14:textId="0D5BC357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selected as the final sample</w:t>
            </w:r>
          </w:p>
        </w:tc>
        <w:tc>
          <w:tcPr>
            <w:tcW w:w="610" w:type="pct"/>
            <w:vAlign w:val="center"/>
          </w:tcPr>
          <w:p w14:paraId="24FA2782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3.59 (6.22)</w:t>
            </w:r>
          </w:p>
        </w:tc>
        <w:tc>
          <w:tcPr>
            <w:tcW w:w="559" w:type="pct"/>
            <w:vMerge w:val="restart"/>
            <w:vAlign w:val="center"/>
          </w:tcPr>
          <w:p w14:paraId="2BCA6E16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.03 (0.30)</w:t>
            </w:r>
          </w:p>
        </w:tc>
        <w:tc>
          <w:tcPr>
            <w:tcW w:w="733" w:type="pct"/>
            <w:vMerge w:val="restart"/>
            <w:vAlign w:val="center"/>
          </w:tcPr>
          <w:p w14:paraId="0FEDFCE4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0.05 (</w:t>
            </w:r>
            <w:bookmarkStart w:id="2" w:name="_Hlk112698470"/>
            <w:r w:rsidRPr="00D14BE4">
              <w:rPr>
                <w:rFonts w:eastAsia="標楷體"/>
                <w:sz w:val="21"/>
                <w:szCs w:val="21"/>
              </w:rPr>
              <w:t>trivial effect</w:t>
            </w:r>
            <w:bookmarkEnd w:id="2"/>
            <w:r w:rsidRPr="00D14BE4">
              <w:rPr>
                <w:rFonts w:eastAsia="標楷體"/>
                <w:sz w:val="21"/>
                <w:szCs w:val="21"/>
              </w:rPr>
              <w:t>)</w:t>
            </w:r>
          </w:p>
        </w:tc>
      </w:tr>
      <w:tr w:rsidR="00D14BE4" w:rsidRPr="00D14BE4" w14:paraId="124537A4" w14:textId="77777777" w:rsidTr="00217ED8">
        <w:trPr>
          <w:trHeight w:val="351"/>
          <w:jc w:val="center"/>
        </w:trPr>
        <w:tc>
          <w:tcPr>
            <w:tcW w:w="1523" w:type="pct"/>
            <w:vMerge/>
            <w:vAlign w:val="center"/>
          </w:tcPr>
          <w:p w14:paraId="27A6D345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1575" w:type="pct"/>
            <w:vAlign w:val="center"/>
          </w:tcPr>
          <w:p w14:paraId="4603CB05" w14:textId="2E1B3751" w:rsidR="00E2087E" w:rsidRPr="00D14BE4" w:rsidRDefault="001B712D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Participants not selected as the final sample</w:t>
            </w:r>
          </w:p>
        </w:tc>
        <w:tc>
          <w:tcPr>
            <w:tcW w:w="610" w:type="pct"/>
            <w:vAlign w:val="center"/>
          </w:tcPr>
          <w:p w14:paraId="1A904733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  <w:r w:rsidRPr="00D14BE4">
              <w:rPr>
                <w:rFonts w:eastAsia="標楷體"/>
                <w:sz w:val="21"/>
                <w:szCs w:val="21"/>
              </w:rPr>
              <w:t>13.93 (6.60)</w:t>
            </w:r>
          </w:p>
        </w:tc>
        <w:tc>
          <w:tcPr>
            <w:tcW w:w="559" w:type="pct"/>
            <w:vMerge/>
            <w:vAlign w:val="center"/>
          </w:tcPr>
          <w:p w14:paraId="2C0834D6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  <w:tc>
          <w:tcPr>
            <w:tcW w:w="733" w:type="pct"/>
            <w:vMerge/>
            <w:vAlign w:val="center"/>
          </w:tcPr>
          <w:p w14:paraId="51DFD041" w14:textId="77777777" w:rsidR="00E2087E" w:rsidRPr="00D14BE4" w:rsidRDefault="00E2087E" w:rsidP="00217ED8">
            <w:pPr>
              <w:snapToGrid w:val="0"/>
              <w:spacing w:line="300" w:lineRule="auto"/>
              <w:rPr>
                <w:rFonts w:eastAsia="標楷體"/>
                <w:sz w:val="21"/>
                <w:szCs w:val="21"/>
              </w:rPr>
            </w:pPr>
          </w:p>
        </w:tc>
      </w:tr>
    </w:tbl>
    <w:p w14:paraId="047442E2" w14:textId="36AE2A8C" w:rsidR="00E2087E" w:rsidRPr="00D14BE4" w:rsidRDefault="00E2087E" w:rsidP="00E2087E">
      <w:pPr>
        <w:snapToGrid w:val="0"/>
        <w:rPr>
          <w:rFonts w:eastAsia="SimSun"/>
          <w:szCs w:val="24"/>
          <w:lang w:val="en-GB" w:eastAsia="en-GB"/>
        </w:rPr>
      </w:pPr>
      <w:r w:rsidRPr="00D14BE4">
        <w:rPr>
          <w:rFonts w:eastAsia="標楷體"/>
          <w:i/>
          <w:sz w:val="21"/>
          <w:szCs w:val="21"/>
        </w:rPr>
        <w:t>n</w:t>
      </w:r>
      <w:r w:rsidRPr="00D14BE4">
        <w:rPr>
          <w:rFonts w:eastAsia="標楷體"/>
          <w:sz w:val="21"/>
          <w:szCs w:val="21"/>
        </w:rPr>
        <w:t xml:space="preserve"> of the participants selected as the final sample</w:t>
      </w:r>
      <w:r w:rsidR="006769CC" w:rsidRPr="00D14BE4">
        <w:rPr>
          <w:rFonts w:eastAsia="標楷體"/>
          <w:sz w:val="21"/>
          <w:szCs w:val="21"/>
        </w:rPr>
        <w:t xml:space="preserve"> </w:t>
      </w:r>
      <w:r w:rsidRPr="00D14BE4">
        <w:rPr>
          <w:rFonts w:eastAsia="標楷體"/>
          <w:sz w:val="21"/>
          <w:szCs w:val="21"/>
        </w:rPr>
        <w:t>=</w:t>
      </w:r>
      <w:r w:rsidR="006769CC" w:rsidRPr="00D14BE4">
        <w:rPr>
          <w:rFonts w:eastAsia="標楷體"/>
          <w:sz w:val="21"/>
          <w:szCs w:val="21"/>
        </w:rPr>
        <w:t xml:space="preserve"> </w:t>
      </w:r>
      <w:r w:rsidRPr="00D14BE4">
        <w:rPr>
          <w:rFonts w:eastAsia="標楷體"/>
          <w:sz w:val="21"/>
          <w:szCs w:val="21"/>
        </w:rPr>
        <w:t xml:space="preserve">980, </w:t>
      </w:r>
      <w:r w:rsidRPr="00D14BE4">
        <w:rPr>
          <w:rFonts w:eastAsia="標楷體"/>
          <w:i/>
          <w:sz w:val="21"/>
          <w:szCs w:val="21"/>
        </w:rPr>
        <w:t>n</w:t>
      </w:r>
      <w:r w:rsidRPr="00D14BE4">
        <w:rPr>
          <w:rFonts w:eastAsia="標楷體"/>
          <w:sz w:val="21"/>
          <w:szCs w:val="21"/>
        </w:rPr>
        <w:t xml:space="preserve"> of the participants not selected as the final sample</w:t>
      </w:r>
      <w:r w:rsidR="006769CC" w:rsidRPr="00D14BE4">
        <w:rPr>
          <w:rFonts w:eastAsia="標楷體"/>
          <w:sz w:val="21"/>
          <w:szCs w:val="21"/>
        </w:rPr>
        <w:t xml:space="preserve"> </w:t>
      </w:r>
      <w:r w:rsidRPr="00D14BE4">
        <w:rPr>
          <w:rFonts w:eastAsia="標楷體"/>
          <w:sz w:val="21"/>
          <w:szCs w:val="21"/>
        </w:rPr>
        <w:t>=</w:t>
      </w:r>
      <w:r w:rsidR="006769CC" w:rsidRPr="00D14BE4">
        <w:rPr>
          <w:rFonts w:eastAsia="標楷體"/>
          <w:sz w:val="21"/>
          <w:szCs w:val="21"/>
        </w:rPr>
        <w:t xml:space="preserve"> </w:t>
      </w:r>
      <w:r w:rsidRPr="00D14BE4">
        <w:rPr>
          <w:rFonts w:eastAsia="標楷體"/>
          <w:sz w:val="21"/>
          <w:szCs w:val="21"/>
        </w:rPr>
        <w:t>662</w:t>
      </w:r>
    </w:p>
    <w:p w14:paraId="6B7B1F42" w14:textId="1011A85E" w:rsidR="00E2087E" w:rsidRPr="00D14BE4" w:rsidRDefault="00B3482C" w:rsidP="00B362A2">
      <w:pPr>
        <w:sectPr w:rsidR="00E2087E" w:rsidRPr="00D14BE4" w:rsidSect="00E2087E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D14BE4">
        <w:rPr>
          <w:rFonts w:eastAsia="Times New Roman"/>
          <w:szCs w:val="24"/>
          <w:lang w:val="en-GB" w:eastAsia="en-GB"/>
        </w:rPr>
        <w:t>PNT</w:t>
      </w:r>
      <w:r w:rsidR="006435BE">
        <w:rPr>
          <w:rFonts w:eastAsia="Times New Roman"/>
          <w:szCs w:val="24"/>
          <w:lang w:val="en-GB" w:eastAsia="en-GB"/>
        </w:rPr>
        <w:t xml:space="preserve"> of online t</w:t>
      </w:r>
      <w:r w:rsidRPr="00D14BE4">
        <w:rPr>
          <w:rFonts w:eastAsia="Times New Roman"/>
          <w:szCs w:val="24"/>
          <w:lang w:val="en-GB" w:eastAsia="en-GB"/>
        </w:rPr>
        <w:t>eaching: Psychological need thwarting of online teaching; PSMU: Problematic social media use; PG: Problematic gaming;</w:t>
      </w:r>
    </w:p>
    <w:p w14:paraId="49D04027" w14:textId="0002E786" w:rsidR="00C34FC1" w:rsidRPr="00D14BE4" w:rsidRDefault="00C34FC1" w:rsidP="00B362A2">
      <w:r w:rsidRPr="00D14BE4">
        <w:rPr>
          <w:noProof/>
        </w:rPr>
        <w:lastRenderedPageBreak/>
        <w:drawing>
          <wp:inline distT="0" distB="0" distL="0" distR="0" wp14:anchorId="5A0C6D57" wp14:editId="3535CC9D">
            <wp:extent cx="5274310" cy="3979545"/>
            <wp:effectExtent l="0" t="0" r="2540" b="190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atter_PSMU.tif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8A0CD" w14:textId="5B1747D2" w:rsidR="006769CC" w:rsidRPr="00D14BE4" w:rsidRDefault="00162C67" w:rsidP="00B362A2">
      <w:r w:rsidRPr="001120A3">
        <w:rPr>
          <w:rFonts w:eastAsia="新細明體"/>
        </w:rPr>
        <w:t>Supplementary</w:t>
      </w:r>
      <w:r w:rsidRPr="00D14BE4">
        <w:rPr>
          <w:rFonts w:hint="eastAsia"/>
        </w:rPr>
        <w:t xml:space="preserve"> </w:t>
      </w:r>
      <w:r w:rsidR="00C34FC1" w:rsidRPr="00D14BE4">
        <w:rPr>
          <w:rFonts w:hint="eastAsia"/>
        </w:rPr>
        <w:t>F</w:t>
      </w:r>
      <w:r w:rsidR="00C34FC1" w:rsidRPr="00D14BE4">
        <w:t>igure S</w:t>
      </w:r>
      <w:r w:rsidR="00075CDD" w:rsidRPr="00D14BE4">
        <w:t>1</w:t>
      </w:r>
      <w:r w:rsidR="00C27D8A" w:rsidRPr="00D14BE4">
        <w:t xml:space="preserve"> </w:t>
      </w:r>
      <w:r w:rsidR="00075CDD" w:rsidRPr="00D14BE4">
        <w:t>R</w:t>
      </w:r>
      <w:r w:rsidR="00C27D8A" w:rsidRPr="00D14BE4">
        <w:t xml:space="preserve">esidual scatter plots </w:t>
      </w:r>
      <w:r w:rsidR="006769CC" w:rsidRPr="00D14BE4">
        <w:t xml:space="preserve">for problematic </w:t>
      </w:r>
      <w:r w:rsidR="00C27D8A" w:rsidRPr="00D14BE4">
        <w:t>social media use</w:t>
      </w:r>
    </w:p>
    <w:p w14:paraId="1274877E" w14:textId="77777777" w:rsidR="006769CC" w:rsidRPr="00D14BE4" w:rsidRDefault="006769CC">
      <w:pPr>
        <w:widowControl/>
      </w:pPr>
      <w:r w:rsidRPr="00D14BE4">
        <w:br w:type="page"/>
      </w:r>
    </w:p>
    <w:p w14:paraId="6770895A" w14:textId="5BD80C61" w:rsidR="00C34FC1" w:rsidRPr="00D14BE4" w:rsidRDefault="00C34FC1" w:rsidP="00B362A2">
      <w:r w:rsidRPr="00D14BE4">
        <w:rPr>
          <w:rFonts w:hint="eastAsia"/>
          <w:noProof/>
        </w:rPr>
        <w:lastRenderedPageBreak/>
        <w:drawing>
          <wp:inline distT="0" distB="0" distL="0" distR="0" wp14:anchorId="02C83247" wp14:editId="4E563264">
            <wp:extent cx="5274310" cy="3979545"/>
            <wp:effectExtent l="0" t="0" r="2540" b="190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atter_PG.tif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A2379" w14:textId="44703105" w:rsidR="00075CDD" w:rsidRPr="00D14BE4" w:rsidRDefault="00162C67" w:rsidP="00075CDD">
      <w:r w:rsidRPr="001120A3">
        <w:rPr>
          <w:rFonts w:eastAsia="新細明體"/>
        </w:rPr>
        <w:t>Supplementary</w:t>
      </w:r>
      <w:r w:rsidRPr="00D14BE4">
        <w:t xml:space="preserve"> </w:t>
      </w:r>
      <w:r w:rsidR="00C34FC1" w:rsidRPr="00D14BE4">
        <w:t>Figure S2</w:t>
      </w:r>
      <w:r w:rsidR="00075CDD" w:rsidRPr="00D14BE4">
        <w:t xml:space="preserve"> Residual scatter plots </w:t>
      </w:r>
      <w:r w:rsidR="006769CC" w:rsidRPr="00D14BE4">
        <w:t xml:space="preserve">for </w:t>
      </w:r>
      <w:r w:rsidR="006769CC" w:rsidRPr="00D14BE4">
        <w:rPr>
          <w:szCs w:val="24"/>
          <w:lang w:val="en-GB"/>
        </w:rPr>
        <w:t xml:space="preserve">problematic </w:t>
      </w:r>
      <w:r w:rsidR="00075CDD" w:rsidRPr="00D14BE4">
        <w:rPr>
          <w:szCs w:val="24"/>
          <w:lang w:val="en-GB"/>
        </w:rPr>
        <w:t>gaming</w:t>
      </w:r>
    </w:p>
    <w:p w14:paraId="745E54BA" w14:textId="61E5614C" w:rsidR="00C34FC1" w:rsidRPr="00D14BE4" w:rsidRDefault="00C34FC1">
      <w:pPr>
        <w:widowControl/>
      </w:pPr>
    </w:p>
    <w:p w14:paraId="37D29905" w14:textId="72CE1527" w:rsidR="00C34FC1" w:rsidRPr="00D14BE4" w:rsidRDefault="00C34FC1">
      <w:pPr>
        <w:widowControl/>
      </w:pPr>
      <w:r w:rsidRPr="00D14BE4">
        <w:rPr>
          <w:noProof/>
        </w:rPr>
        <w:lastRenderedPageBreak/>
        <w:drawing>
          <wp:inline distT="0" distB="0" distL="0" distR="0" wp14:anchorId="670E60A4" wp14:editId="537BD96F">
            <wp:extent cx="5077968" cy="5077968"/>
            <wp:effectExtent l="0" t="0" r="8890" b="889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Q_PSMU.tif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7968" cy="507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35B8E" w14:textId="1277B38F" w:rsidR="00C34FC1" w:rsidRPr="00D14BE4" w:rsidRDefault="00162C67" w:rsidP="00202E51">
      <w:r w:rsidRPr="001120A3">
        <w:rPr>
          <w:rFonts w:eastAsia="新細明體"/>
        </w:rPr>
        <w:t>Supplementary</w:t>
      </w:r>
      <w:r w:rsidRPr="00D14BE4">
        <w:t xml:space="preserve"> </w:t>
      </w:r>
      <w:r w:rsidR="00C34FC1" w:rsidRPr="00D14BE4">
        <w:t>Figure S3</w:t>
      </w:r>
      <w:r w:rsidR="008C101B" w:rsidRPr="00D14BE4">
        <w:t xml:space="preserve"> Q–Q plot </w:t>
      </w:r>
      <w:r w:rsidR="006769CC" w:rsidRPr="00D14BE4">
        <w:t>for p</w:t>
      </w:r>
      <w:r w:rsidR="008C101B" w:rsidRPr="00D14BE4">
        <w:t>roblematic social media use</w:t>
      </w:r>
    </w:p>
    <w:p w14:paraId="640AFEAF" w14:textId="4EC7B7B6" w:rsidR="00C34FC1" w:rsidRPr="00D14BE4" w:rsidRDefault="0024061A">
      <w:pPr>
        <w:widowControl/>
      </w:pPr>
      <w:r w:rsidRPr="00D14BE4">
        <w:rPr>
          <w:noProof/>
        </w:rPr>
        <w:lastRenderedPageBreak/>
        <w:drawing>
          <wp:inline distT="0" distB="0" distL="0" distR="0" wp14:anchorId="5EDF8ED1" wp14:editId="7F3EE989">
            <wp:extent cx="5077968" cy="5077968"/>
            <wp:effectExtent l="0" t="0" r="8890" b="889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atter_PG1.tif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77968" cy="5077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3B4D0" w14:textId="5C9C50F9" w:rsidR="00C34FC1" w:rsidRPr="00D14BE4" w:rsidRDefault="00C34FC1">
      <w:pPr>
        <w:widowControl/>
      </w:pPr>
    </w:p>
    <w:p w14:paraId="7C83EF09" w14:textId="7776E222" w:rsidR="00564B24" w:rsidRPr="00D14BE4" w:rsidRDefault="00162C67" w:rsidP="00564B24">
      <w:r w:rsidRPr="001120A3">
        <w:rPr>
          <w:rFonts w:eastAsia="新細明體"/>
        </w:rPr>
        <w:t>Supplementary</w:t>
      </w:r>
      <w:r w:rsidRPr="00D14BE4">
        <w:t xml:space="preserve"> </w:t>
      </w:r>
      <w:r w:rsidR="00C34FC1" w:rsidRPr="00D14BE4">
        <w:t>Figure S</w:t>
      </w:r>
      <w:r w:rsidR="004750C3" w:rsidRPr="00D14BE4">
        <w:t>4</w:t>
      </w:r>
      <w:r w:rsidR="00564B24" w:rsidRPr="00D14BE4">
        <w:t xml:space="preserve"> Q–Q plot </w:t>
      </w:r>
      <w:r w:rsidR="006769CC" w:rsidRPr="00D14BE4">
        <w:t>for p</w:t>
      </w:r>
      <w:r w:rsidR="00564B24" w:rsidRPr="00D14BE4">
        <w:t>roblematic gaming</w:t>
      </w:r>
    </w:p>
    <w:sectPr w:rsidR="00564B24" w:rsidRPr="00D14BE4" w:rsidSect="00E2087E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98072" w14:textId="77777777" w:rsidR="00767E3B" w:rsidRDefault="00767E3B" w:rsidP="000134C6">
      <w:r>
        <w:separator/>
      </w:r>
    </w:p>
  </w:endnote>
  <w:endnote w:type="continuationSeparator" w:id="0">
    <w:p w14:paraId="5B5EA741" w14:textId="77777777" w:rsidR="00767E3B" w:rsidRDefault="00767E3B" w:rsidP="00013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E6911A" w14:textId="77777777" w:rsidR="00767E3B" w:rsidRDefault="00767E3B" w:rsidP="000134C6">
      <w:r>
        <w:separator/>
      </w:r>
    </w:p>
  </w:footnote>
  <w:footnote w:type="continuationSeparator" w:id="0">
    <w:p w14:paraId="2192DC20" w14:textId="77777777" w:rsidR="00767E3B" w:rsidRDefault="00767E3B" w:rsidP="000134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F4747"/>
    <w:multiLevelType w:val="multilevel"/>
    <w:tmpl w:val="848EB2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432F2AFB"/>
    <w:multiLevelType w:val="hybridMultilevel"/>
    <w:tmpl w:val="CC2EB95A"/>
    <w:lvl w:ilvl="0" w:tplc="30548D86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722D68"/>
    <w:multiLevelType w:val="multilevel"/>
    <w:tmpl w:val="714E43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7BD74CD9"/>
    <w:multiLevelType w:val="multilevel"/>
    <w:tmpl w:val="C3563E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7C715ED0"/>
    <w:multiLevelType w:val="hybridMultilevel"/>
    <w:tmpl w:val="9C8417A4"/>
    <w:lvl w:ilvl="0" w:tplc="0714D65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7F9124AE"/>
    <w:multiLevelType w:val="hybridMultilevel"/>
    <w:tmpl w:val="1312F64A"/>
    <w:lvl w:ilvl="0" w:tplc="FCDE7DFE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dvapvrasrsfpe0007xs9rnt0ra0vree0xd&quot;&gt;0501-Saved&lt;record-ids&gt;&lt;item&gt;409&lt;/item&gt;&lt;item&gt;4680&lt;/item&gt;&lt;item&gt;4683&lt;/item&gt;&lt;item&gt;4716&lt;/item&gt;&lt;item&gt;5043&lt;/item&gt;&lt;item&gt;5048&lt;/item&gt;&lt;item&gt;5049&lt;/item&gt;&lt;item&gt;5052&lt;/item&gt;&lt;item&gt;5053&lt;/item&gt;&lt;item&gt;5140&lt;/item&gt;&lt;item&gt;5153&lt;/item&gt;&lt;item&gt;5157&lt;/item&gt;&lt;item&gt;5165&lt;/item&gt;&lt;item&gt;5169&lt;/item&gt;&lt;item&gt;5174&lt;/item&gt;&lt;item&gt;5175&lt;/item&gt;&lt;item&gt;5176&lt;/item&gt;&lt;item&gt;5207&lt;/item&gt;&lt;item&gt;5229&lt;/item&gt;&lt;item&gt;5242&lt;/item&gt;&lt;item&gt;5246&lt;/item&gt;&lt;item&gt;5263&lt;/item&gt;&lt;item&gt;5273&lt;/item&gt;&lt;item&gt;5275&lt;/item&gt;&lt;item&gt;5340&lt;/item&gt;&lt;item&gt;5341&lt;/item&gt;&lt;item&gt;5375&lt;/item&gt;&lt;item&gt;5377&lt;/item&gt;&lt;item&gt;5405&lt;/item&gt;&lt;item&gt;5425&lt;/item&gt;&lt;item&gt;5439&lt;/item&gt;&lt;item&gt;5550&lt;/item&gt;&lt;item&gt;5583&lt;/item&gt;&lt;item&gt;5596&lt;/item&gt;&lt;item&gt;5602&lt;/item&gt;&lt;item&gt;5603&lt;/item&gt;&lt;item&gt;5605&lt;/item&gt;&lt;item&gt;5606&lt;/item&gt;&lt;item&gt;5607&lt;/item&gt;&lt;item&gt;5608&lt;/item&gt;&lt;item&gt;5609&lt;/item&gt;&lt;item&gt;5610&lt;/item&gt;&lt;item&gt;5612&lt;/item&gt;&lt;item&gt;5613&lt;/item&gt;&lt;item&gt;5614&lt;/item&gt;&lt;item&gt;5619&lt;/item&gt;&lt;item&gt;5623&lt;/item&gt;&lt;item&gt;5651&lt;/item&gt;&lt;item&gt;5657&lt;/item&gt;&lt;item&gt;5660&lt;/item&gt;&lt;item&gt;5664&lt;/item&gt;&lt;item&gt;5665&lt;/item&gt;&lt;item&gt;5666&lt;/item&gt;&lt;item&gt;5667&lt;/item&gt;&lt;item&gt;5669&lt;/item&gt;&lt;item&gt;5670&lt;/item&gt;&lt;item&gt;5671&lt;/item&gt;&lt;item&gt;5672&lt;/item&gt;&lt;item&gt;5673&lt;/item&gt;&lt;item&gt;5674&lt;/item&gt;&lt;item&gt;5675&lt;/item&gt;&lt;item&gt;5676&lt;/item&gt;&lt;item&gt;5677&lt;/item&gt;&lt;item&gt;5678&lt;/item&gt;&lt;item&gt;5679&lt;/item&gt;&lt;item&gt;5688&lt;/item&gt;&lt;item&gt;5689&lt;/item&gt;&lt;item&gt;5690&lt;/item&gt;&lt;item&gt;5692&lt;/item&gt;&lt;item&gt;5693&lt;/item&gt;&lt;item&gt;5694&lt;/item&gt;&lt;item&gt;5695&lt;/item&gt;&lt;item&gt;5696&lt;/item&gt;&lt;item&gt;5697&lt;/item&gt;&lt;item&gt;5698&lt;/item&gt;&lt;item&gt;5699&lt;/item&gt;&lt;item&gt;5700&lt;/item&gt;&lt;item&gt;5703&lt;/item&gt;&lt;item&gt;5704&lt;/item&gt;&lt;item&gt;5709&lt;/item&gt;&lt;item&gt;5710&lt;/item&gt;&lt;/record-ids&gt;&lt;/item&gt;&lt;/Libraries&gt;"/>
  </w:docVars>
  <w:rsids>
    <w:rsidRoot w:val="00536CF3"/>
    <w:rsid w:val="00001098"/>
    <w:rsid w:val="0000156E"/>
    <w:rsid w:val="000015AD"/>
    <w:rsid w:val="00002402"/>
    <w:rsid w:val="0000298A"/>
    <w:rsid w:val="00003B01"/>
    <w:rsid w:val="000047F0"/>
    <w:rsid w:val="00005AA1"/>
    <w:rsid w:val="0001040D"/>
    <w:rsid w:val="000134C6"/>
    <w:rsid w:val="000144AE"/>
    <w:rsid w:val="000145C3"/>
    <w:rsid w:val="000152D0"/>
    <w:rsid w:val="00015DB6"/>
    <w:rsid w:val="000165F0"/>
    <w:rsid w:val="000168C3"/>
    <w:rsid w:val="00017AF0"/>
    <w:rsid w:val="000205F2"/>
    <w:rsid w:val="00020D82"/>
    <w:rsid w:val="00023EB5"/>
    <w:rsid w:val="00026BD5"/>
    <w:rsid w:val="00030EA9"/>
    <w:rsid w:val="00031176"/>
    <w:rsid w:val="0003147A"/>
    <w:rsid w:val="00031523"/>
    <w:rsid w:val="00031891"/>
    <w:rsid w:val="00031D7B"/>
    <w:rsid w:val="00032478"/>
    <w:rsid w:val="00033545"/>
    <w:rsid w:val="00033C56"/>
    <w:rsid w:val="00035B00"/>
    <w:rsid w:val="00035CAD"/>
    <w:rsid w:val="00036B66"/>
    <w:rsid w:val="00036B67"/>
    <w:rsid w:val="000370F0"/>
    <w:rsid w:val="000371C4"/>
    <w:rsid w:val="0003785C"/>
    <w:rsid w:val="0003788A"/>
    <w:rsid w:val="0003789E"/>
    <w:rsid w:val="000403FF"/>
    <w:rsid w:val="00043CAD"/>
    <w:rsid w:val="00046509"/>
    <w:rsid w:val="000469E9"/>
    <w:rsid w:val="00046A45"/>
    <w:rsid w:val="000472DE"/>
    <w:rsid w:val="00047974"/>
    <w:rsid w:val="00047D3F"/>
    <w:rsid w:val="00047FB8"/>
    <w:rsid w:val="00050063"/>
    <w:rsid w:val="00050433"/>
    <w:rsid w:val="000508B7"/>
    <w:rsid w:val="00051078"/>
    <w:rsid w:val="000537C1"/>
    <w:rsid w:val="0005414D"/>
    <w:rsid w:val="00054503"/>
    <w:rsid w:val="00055386"/>
    <w:rsid w:val="00055CD7"/>
    <w:rsid w:val="00056097"/>
    <w:rsid w:val="00056149"/>
    <w:rsid w:val="0005635E"/>
    <w:rsid w:val="000564E2"/>
    <w:rsid w:val="00056CBB"/>
    <w:rsid w:val="000575E4"/>
    <w:rsid w:val="00064680"/>
    <w:rsid w:val="000648AE"/>
    <w:rsid w:val="000650E9"/>
    <w:rsid w:val="000655E9"/>
    <w:rsid w:val="0006687A"/>
    <w:rsid w:val="00066F7F"/>
    <w:rsid w:val="00070041"/>
    <w:rsid w:val="00073004"/>
    <w:rsid w:val="00074F5F"/>
    <w:rsid w:val="000756B4"/>
    <w:rsid w:val="00075CDD"/>
    <w:rsid w:val="00075E4D"/>
    <w:rsid w:val="0007746B"/>
    <w:rsid w:val="0008069C"/>
    <w:rsid w:val="00080725"/>
    <w:rsid w:val="00080859"/>
    <w:rsid w:val="00081534"/>
    <w:rsid w:val="00082113"/>
    <w:rsid w:val="000830F2"/>
    <w:rsid w:val="0008582A"/>
    <w:rsid w:val="00085D16"/>
    <w:rsid w:val="00085ED9"/>
    <w:rsid w:val="00087784"/>
    <w:rsid w:val="00090694"/>
    <w:rsid w:val="00091FFD"/>
    <w:rsid w:val="000925C5"/>
    <w:rsid w:val="00093C6B"/>
    <w:rsid w:val="000948F8"/>
    <w:rsid w:val="000951D8"/>
    <w:rsid w:val="00097640"/>
    <w:rsid w:val="000A1BEE"/>
    <w:rsid w:val="000A2FEB"/>
    <w:rsid w:val="000A4EEC"/>
    <w:rsid w:val="000A5017"/>
    <w:rsid w:val="000A64FD"/>
    <w:rsid w:val="000B1355"/>
    <w:rsid w:val="000B245D"/>
    <w:rsid w:val="000B36A2"/>
    <w:rsid w:val="000B4D48"/>
    <w:rsid w:val="000B4FC9"/>
    <w:rsid w:val="000B536E"/>
    <w:rsid w:val="000B5938"/>
    <w:rsid w:val="000B5D05"/>
    <w:rsid w:val="000B733D"/>
    <w:rsid w:val="000C042F"/>
    <w:rsid w:val="000C0C46"/>
    <w:rsid w:val="000C12F3"/>
    <w:rsid w:val="000C4402"/>
    <w:rsid w:val="000D0139"/>
    <w:rsid w:val="000D0C08"/>
    <w:rsid w:val="000D3F11"/>
    <w:rsid w:val="000D4278"/>
    <w:rsid w:val="000D596D"/>
    <w:rsid w:val="000E05D4"/>
    <w:rsid w:val="000E08A9"/>
    <w:rsid w:val="000E0EA4"/>
    <w:rsid w:val="000E12B4"/>
    <w:rsid w:val="000E1925"/>
    <w:rsid w:val="000E2780"/>
    <w:rsid w:val="000E28EF"/>
    <w:rsid w:val="000E35E3"/>
    <w:rsid w:val="000E41C7"/>
    <w:rsid w:val="000E5174"/>
    <w:rsid w:val="000F2104"/>
    <w:rsid w:val="000F4B98"/>
    <w:rsid w:val="000F7ACF"/>
    <w:rsid w:val="0010152C"/>
    <w:rsid w:val="00102522"/>
    <w:rsid w:val="00102C37"/>
    <w:rsid w:val="0010349E"/>
    <w:rsid w:val="00104883"/>
    <w:rsid w:val="00104989"/>
    <w:rsid w:val="00104B39"/>
    <w:rsid w:val="00104BB6"/>
    <w:rsid w:val="00104F34"/>
    <w:rsid w:val="001050A8"/>
    <w:rsid w:val="00106E75"/>
    <w:rsid w:val="00107504"/>
    <w:rsid w:val="0010794D"/>
    <w:rsid w:val="0011089C"/>
    <w:rsid w:val="00111994"/>
    <w:rsid w:val="00112190"/>
    <w:rsid w:val="00112340"/>
    <w:rsid w:val="0011272E"/>
    <w:rsid w:val="00115554"/>
    <w:rsid w:val="0011673A"/>
    <w:rsid w:val="001204AA"/>
    <w:rsid w:val="00121749"/>
    <w:rsid w:val="00121E18"/>
    <w:rsid w:val="00121FFD"/>
    <w:rsid w:val="00122078"/>
    <w:rsid w:val="0012228C"/>
    <w:rsid w:val="00122750"/>
    <w:rsid w:val="00123B29"/>
    <w:rsid w:val="0012447C"/>
    <w:rsid w:val="00125DDF"/>
    <w:rsid w:val="00127245"/>
    <w:rsid w:val="00130FB4"/>
    <w:rsid w:val="00132B61"/>
    <w:rsid w:val="001345EB"/>
    <w:rsid w:val="00135E80"/>
    <w:rsid w:val="00136DDA"/>
    <w:rsid w:val="001379BD"/>
    <w:rsid w:val="00141FAB"/>
    <w:rsid w:val="00142B6B"/>
    <w:rsid w:val="00142DF5"/>
    <w:rsid w:val="00143019"/>
    <w:rsid w:val="00143A30"/>
    <w:rsid w:val="00144C76"/>
    <w:rsid w:val="0014638E"/>
    <w:rsid w:val="00147477"/>
    <w:rsid w:val="00150355"/>
    <w:rsid w:val="00150EA9"/>
    <w:rsid w:val="001518A5"/>
    <w:rsid w:val="00152F59"/>
    <w:rsid w:val="0015352C"/>
    <w:rsid w:val="001550E5"/>
    <w:rsid w:val="001565B0"/>
    <w:rsid w:val="00160A98"/>
    <w:rsid w:val="001625DD"/>
    <w:rsid w:val="00162C67"/>
    <w:rsid w:val="00164645"/>
    <w:rsid w:val="00165A62"/>
    <w:rsid w:val="00167CDD"/>
    <w:rsid w:val="0017261E"/>
    <w:rsid w:val="001732A6"/>
    <w:rsid w:val="00177193"/>
    <w:rsid w:val="001779A4"/>
    <w:rsid w:val="00177B90"/>
    <w:rsid w:val="001806D3"/>
    <w:rsid w:val="0018212E"/>
    <w:rsid w:val="0018412A"/>
    <w:rsid w:val="00184593"/>
    <w:rsid w:val="00185443"/>
    <w:rsid w:val="00186448"/>
    <w:rsid w:val="001879E3"/>
    <w:rsid w:val="00190CF2"/>
    <w:rsid w:val="00190F96"/>
    <w:rsid w:val="00191069"/>
    <w:rsid w:val="00192140"/>
    <w:rsid w:val="00193159"/>
    <w:rsid w:val="001944BF"/>
    <w:rsid w:val="001945E7"/>
    <w:rsid w:val="00195343"/>
    <w:rsid w:val="001A0A45"/>
    <w:rsid w:val="001A2674"/>
    <w:rsid w:val="001A2AB3"/>
    <w:rsid w:val="001A30A7"/>
    <w:rsid w:val="001A5ED3"/>
    <w:rsid w:val="001A618E"/>
    <w:rsid w:val="001A6FD8"/>
    <w:rsid w:val="001A70D6"/>
    <w:rsid w:val="001A78D8"/>
    <w:rsid w:val="001B1619"/>
    <w:rsid w:val="001B1761"/>
    <w:rsid w:val="001B6F2A"/>
    <w:rsid w:val="001B712D"/>
    <w:rsid w:val="001B715E"/>
    <w:rsid w:val="001B78D6"/>
    <w:rsid w:val="001C1D79"/>
    <w:rsid w:val="001C3B1A"/>
    <w:rsid w:val="001C4C6C"/>
    <w:rsid w:val="001C548F"/>
    <w:rsid w:val="001C64D9"/>
    <w:rsid w:val="001C64E5"/>
    <w:rsid w:val="001D2A71"/>
    <w:rsid w:val="001D3F1F"/>
    <w:rsid w:val="001D42F1"/>
    <w:rsid w:val="001D480F"/>
    <w:rsid w:val="001D539C"/>
    <w:rsid w:val="001D6757"/>
    <w:rsid w:val="001E0108"/>
    <w:rsid w:val="001E0AB0"/>
    <w:rsid w:val="001E0E4C"/>
    <w:rsid w:val="001E38DC"/>
    <w:rsid w:val="001E475B"/>
    <w:rsid w:val="001E5F0C"/>
    <w:rsid w:val="001F0CA7"/>
    <w:rsid w:val="001F1004"/>
    <w:rsid w:val="001F1A66"/>
    <w:rsid w:val="001F3047"/>
    <w:rsid w:val="001F32A3"/>
    <w:rsid w:val="001F33E3"/>
    <w:rsid w:val="001F5307"/>
    <w:rsid w:val="001F6609"/>
    <w:rsid w:val="001F707B"/>
    <w:rsid w:val="001F79FC"/>
    <w:rsid w:val="00200D65"/>
    <w:rsid w:val="00201477"/>
    <w:rsid w:val="0020164D"/>
    <w:rsid w:val="002024AF"/>
    <w:rsid w:val="00202B13"/>
    <w:rsid w:val="00202E51"/>
    <w:rsid w:val="00205DF2"/>
    <w:rsid w:val="00206717"/>
    <w:rsid w:val="00206B31"/>
    <w:rsid w:val="002078A6"/>
    <w:rsid w:val="00207C8A"/>
    <w:rsid w:val="00207D62"/>
    <w:rsid w:val="00212D08"/>
    <w:rsid w:val="00215425"/>
    <w:rsid w:val="002164A1"/>
    <w:rsid w:val="0021758A"/>
    <w:rsid w:val="0021781A"/>
    <w:rsid w:val="002178F7"/>
    <w:rsid w:val="00217FA8"/>
    <w:rsid w:val="00220C4A"/>
    <w:rsid w:val="00220DCE"/>
    <w:rsid w:val="00221C20"/>
    <w:rsid w:val="00222484"/>
    <w:rsid w:val="0022385F"/>
    <w:rsid w:val="00224547"/>
    <w:rsid w:val="00224FF3"/>
    <w:rsid w:val="0022532E"/>
    <w:rsid w:val="00225C92"/>
    <w:rsid w:val="002265E4"/>
    <w:rsid w:val="0022667B"/>
    <w:rsid w:val="0023009F"/>
    <w:rsid w:val="00231000"/>
    <w:rsid w:val="00232108"/>
    <w:rsid w:val="00234E27"/>
    <w:rsid w:val="00235F4B"/>
    <w:rsid w:val="0023661A"/>
    <w:rsid w:val="00236A68"/>
    <w:rsid w:val="00236C73"/>
    <w:rsid w:val="00236E86"/>
    <w:rsid w:val="00237CF4"/>
    <w:rsid w:val="0024061A"/>
    <w:rsid w:val="00241315"/>
    <w:rsid w:val="00241999"/>
    <w:rsid w:val="00241F92"/>
    <w:rsid w:val="00242F6D"/>
    <w:rsid w:val="00244DF1"/>
    <w:rsid w:val="00244E22"/>
    <w:rsid w:val="00245263"/>
    <w:rsid w:val="00245A45"/>
    <w:rsid w:val="002466E0"/>
    <w:rsid w:val="00247812"/>
    <w:rsid w:val="00247EA3"/>
    <w:rsid w:val="00250302"/>
    <w:rsid w:val="00251F4C"/>
    <w:rsid w:val="0025560A"/>
    <w:rsid w:val="00255D4D"/>
    <w:rsid w:val="00255DCF"/>
    <w:rsid w:val="0025734B"/>
    <w:rsid w:val="002606AC"/>
    <w:rsid w:val="00261323"/>
    <w:rsid w:val="00262265"/>
    <w:rsid w:val="00262D61"/>
    <w:rsid w:val="00263062"/>
    <w:rsid w:val="00263B1C"/>
    <w:rsid w:val="00264458"/>
    <w:rsid w:val="002644E0"/>
    <w:rsid w:val="0026482D"/>
    <w:rsid w:val="002648AA"/>
    <w:rsid w:val="00265034"/>
    <w:rsid w:val="00265530"/>
    <w:rsid w:val="00265641"/>
    <w:rsid w:val="00265B06"/>
    <w:rsid w:val="0026649D"/>
    <w:rsid w:val="0026690E"/>
    <w:rsid w:val="0027172F"/>
    <w:rsid w:val="002719C0"/>
    <w:rsid w:val="002722D0"/>
    <w:rsid w:val="002726F5"/>
    <w:rsid w:val="00274335"/>
    <w:rsid w:val="00275C6F"/>
    <w:rsid w:val="00280C42"/>
    <w:rsid w:val="00280F0F"/>
    <w:rsid w:val="0028134B"/>
    <w:rsid w:val="00281BC4"/>
    <w:rsid w:val="00283410"/>
    <w:rsid w:val="0028353E"/>
    <w:rsid w:val="00283A24"/>
    <w:rsid w:val="00285934"/>
    <w:rsid w:val="00285ADC"/>
    <w:rsid w:val="002861DD"/>
    <w:rsid w:val="00286E07"/>
    <w:rsid w:val="00287512"/>
    <w:rsid w:val="00290A92"/>
    <w:rsid w:val="00291F59"/>
    <w:rsid w:val="00292036"/>
    <w:rsid w:val="00292B77"/>
    <w:rsid w:val="00294BED"/>
    <w:rsid w:val="00294E0C"/>
    <w:rsid w:val="0029776C"/>
    <w:rsid w:val="002A097A"/>
    <w:rsid w:val="002A2433"/>
    <w:rsid w:val="002A4A35"/>
    <w:rsid w:val="002A5736"/>
    <w:rsid w:val="002A5824"/>
    <w:rsid w:val="002A60F8"/>
    <w:rsid w:val="002A74D0"/>
    <w:rsid w:val="002A754C"/>
    <w:rsid w:val="002B00A4"/>
    <w:rsid w:val="002B0E3D"/>
    <w:rsid w:val="002B24CC"/>
    <w:rsid w:val="002B473E"/>
    <w:rsid w:val="002B4C56"/>
    <w:rsid w:val="002B6F3F"/>
    <w:rsid w:val="002B73EE"/>
    <w:rsid w:val="002C2457"/>
    <w:rsid w:val="002C4BF1"/>
    <w:rsid w:val="002C4E92"/>
    <w:rsid w:val="002C57CA"/>
    <w:rsid w:val="002C5C60"/>
    <w:rsid w:val="002C6A5C"/>
    <w:rsid w:val="002D00BE"/>
    <w:rsid w:val="002D2B32"/>
    <w:rsid w:val="002D41C4"/>
    <w:rsid w:val="002D4318"/>
    <w:rsid w:val="002D47F0"/>
    <w:rsid w:val="002D56A5"/>
    <w:rsid w:val="002D7022"/>
    <w:rsid w:val="002E0D4B"/>
    <w:rsid w:val="002E25B2"/>
    <w:rsid w:val="002E3CAD"/>
    <w:rsid w:val="002E473D"/>
    <w:rsid w:val="002E4EC6"/>
    <w:rsid w:val="002E52E5"/>
    <w:rsid w:val="002E572D"/>
    <w:rsid w:val="002E5AC2"/>
    <w:rsid w:val="002E5C64"/>
    <w:rsid w:val="002F0035"/>
    <w:rsid w:val="002F02E2"/>
    <w:rsid w:val="002F19D4"/>
    <w:rsid w:val="002F27CA"/>
    <w:rsid w:val="002F2C9C"/>
    <w:rsid w:val="002F5A86"/>
    <w:rsid w:val="0030081B"/>
    <w:rsid w:val="00303DD3"/>
    <w:rsid w:val="00304597"/>
    <w:rsid w:val="00304848"/>
    <w:rsid w:val="00305D27"/>
    <w:rsid w:val="00307D93"/>
    <w:rsid w:val="0031233F"/>
    <w:rsid w:val="00312BF0"/>
    <w:rsid w:val="00312C77"/>
    <w:rsid w:val="00312CE0"/>
    <w:rsid w:val="00313335"/>
    <w:rsid w:val="003136C4"/>
    <w:rsid w:val="0031430E"/>
    <w:rsid w:val="0031447D"/>
    <w:rsid w:val="00314C5C"/>
    <w:rsid w:val="00315D96"/>
    <w:rsid w:val="003205EC"/>
    <w:rsid w:val="00320B27"/>
    <w:rsid w:val="00321037"/>
    <w:rsid w:val="00324235"/>
    <w:rsid w:val="00324343"/>
    <w:rsid w:val="0032596D"/>
    <w:rsid w:val="003267FA"/>
    <w:rsid w:val="003268F0"/>
    <w:rsid w:val="003279AB"/>
    <w:rsid w:val="003302C7"/>
    <w:rsid w:val="00330604"/>
    <w:rsid w:val="00330F75"/>
    <w:rsid w:val="00331AC2"/>
    <w:rsid w:val="00331CC1"/>
    <w:rsid w:val="00334643"/>
    <w:rsid w:val="00335447"/>
    <w:rsid w:val="003361A8"/>
    <w:rsid w:val="00336F26"/>
    <w:rsid w:val="003404A5"/>
    <w:rsid w:val="003410E9"/>
    <w:rsid w:val="00341F36"/>
    <w:rsid w:val="00342425"/>
    <w:rsid w:val="003429D2"/>
    <w:rsid w:val="00342D23"/>
    <w:rsid w:val="00346333"/>
    <w:rsid w:val="0034752B"/>
    <w:rsid w:val="003475B1"/>
    <w:rsid w:val="00350D6B"/>
    <w:rsid w:val="00351A16"/>
    <w:rsid w:val="0035208A"/>
    <w:rsid w:val="00352D43"/>
    <w:rsid w:val="00353851"/>
    <w:rsid w:val="00353C31"/>
    <w:rsid w:val="003546B6"/>
    <w:rsid w:val="00355573"/>
    <w:rsid w:val="00355D56"/>
    <w:rsid w:val="00361059"/>
    <w:rsid w:val="0036258B"/>
    <w:rsid w:val="00364249"/>
    <w:rsid w:val="00364958"/>
    <w:rsid w:val="003659FE"/>
    <w:rsid w:val="00365C43"/>
    <w:rsid w:val="00366C1E"/>
    <w:rsid w:val="00366FD9"/>
    <w:rsid w:val="00370C6D"/>
    <w:rsid w:val="00371619"/>
    <w:rsid w:val="00373317"/>
    <w:rsid w:val="00374974"/>
    <w:rsid w:val="003767EA"/>
    <w:rsid w:val="00376A44"/>
    <w:rsid w:val="00376FCA"/>
    <w:rsid w:val="00377EE4"/>
    <w:rsid w:val="003800E6"/>
    <w:rsid w:val="00380C3A"/>
    <w:rsid w:val="00382115"/>
    <w:rsid w:val="003823B9"/>
    <w:rsid w:val="003830A0"/>
    <w:rsid w:val="00383AA2"/>
    <w:rsid w:val="00384170"/>
    <w:rsid w:val="00384682"/>
    <w:rsid w:val="0038511B"/>
    <w:rsid w:val="0038677A"/>
    <w:rsid w:val="00386EB8"/>
    <w:rsid w:val="003876DE"/>
    <w:rsid w:val="00390857"/>
    <w:rsid w:val="00392686"/>
    <w:rsid w:val="003939D6"/>
    <w:rsid w:val="003955F5"/>
    <w:rsid w:val="003974A7"/>
    <w:rsid w:val="00397E3C"/>
    <w:rsid w:val="003A098B"/>
    <w:rsid w:val="003A1751"/>
    <w:rsid w:val="003A344F"/>
    <w:rsid w:val="003A379E"/>
    <w:rsid w:val="003A3B68"/>
    <w:rsid w:val="003A4013"/>
    <w:rsid w:val="003A48FE"/>
    <w:rsid w:val="003A5C02"/>
    <w:rsid w:val="003A5DFA"/>
    <w:rsid w:val="003A5FB9"/>
    <w:rsid w:val="003A7454"/>
    <w:rsid w:val="003B09AB"/>
    <w:rsid w:val="003B0FF3"/>
    <w:rsid w:val="003B1EDA"/>
    <w:rsid w:val="003B2074"/>
    <w:rsid w:val="003B214D"/>
    <w:rsid w:val="003B463C"/>
    <w:rsid w:val="003B4A5D"/>
    <w:rsid w:val="003C046C"/>
    <w:rsid w:val="003C20D6"/>
    <w:rsid w:val="003C278D"/>
    <w:rsid w:val="003C37F3"/>
    <w:rsid w:val="003C456F"/>
    <w:rsid w:val="003C50B1"/>
    <w:rsid w:val="003C543E"/>
    <w:rsid w:val="003C584A"/>
    <w:rsid w:val="003C7C41"/>
    <w:rsid w:val="003D0DAD"/>
    <w:rsid w:val="003D0E4B"/>
    <w:rsid w:val="003D1C1D"/>
    <w:rsid w:val="003D3875"/>
    <w:rsid w:val="003D3B61"/>
    <w:rsid w:val="003D55D8"/>
    <w:rsid w:val="003D5722"/>
    <w:rsid w:val="003D6F3A"/>
    <w:rsid w:val="003D7EB9"/>
    <w:rsid w:val="003E1679"/>
    <w:rsid w:val="003E1C89"/>
    <w:rsid w:val="003E2FBA"/>
    <w:rsid w:val="003E3D19"/>
    <w:rsid w:val="003E4918"/>
    <w:rsid w:val="003E6211"/>
    <w:rsid w:val="003F01C7"/>
    <w:rsid w:val="003F0B35"/>
    <w:rsid w:val="003F0EDB"/>
    <w:rsid w:val="003F1897"/>
    <w:rsid w:val="003F1EB3"/>
    <w:rsid w:val="003F27A5"/>
    <w:rsid w:val="003F4695"/>
    <w:rsid w:val="003F48C5"/>
    <w:rsid w:val="003F4D17"/>
    <w:rsid w:val="003F54D3"/>
    <w:rsid w:val="003F5DB1"/>
    <w:rsid w:val="003F6046"/>
    <w:rsid w:val="003F6D03"/>
    <w:rsid w:val="0040001B"/>
    <w:rsid w:val="00400FB8"/>
    <w:rsid w:val="00402826"/>
    <w:rsid w:val="00403E68"/>
    <w:rsid w:val="004041F2"/>
    <w:rsid w:val="004059D6"/>
    <w:rsid w:val="00405E60"/>
    <w:rsid w:val="00407686"/>
    <w:rsid w:val="00411F80"/>
    <w:rsid w:val="00412E7F"/>
    <w:rsid w:val="00413984"/>
    <w:rsid w:val="00413D57"/>
    <w:rsid w:val="00416A9F"/>
    <w:rsid w:val="00416B5D"/>
    <w:rsid w:val="004173DD"/>
    <w:rsid w:val="00420A04"/>
    <w:rsid w:val="00420DBA"/>
    <w:rsid w:val="0042170C"/>
    <w:rsid w:val="00423298"/>
    <w:rsid w:val="00424E99"/>
    <w:rsid w:val="0042576E"/>
    <w:rsid w:val="00427D95"/>
    <w:rsid w:val="00427DC5"/>
    <w:rsid w:val="0043030E"/>
    <w:rsid w:val="0043060D"/>
    <w:rsid w:val="00431837"/>
    <w:rsid w:val="00433758"/>
    <w:rsid w:val="00434654"/>
    <w:rsid w:val="00434AF6"/>
    <w:rsid w:val="00435837"/>
    <w:rsid w:val="00435F27"/>
    <w:rsid w:val="00436BF8"/>
    <w:rsid w:val="0044134D"/>
    <w:rsid w:val="00444342"/>
    <w:rsid w:val="00445103"/>
    <w:rsid w:val="00445529"/>
    <w:rsid w:val="00446328"/>
    <w:rsid w:val="0044725B"/>
    <w:rsid w:val="00447F68"/>
    <w:rsid w:val="0045003E"/>
    <w:rsid w:val="00450634"/>
    <w:rsid w:val="00450C2E"/>
    <w:rsid w:val="004511DC"/>
    <w:rsid w:val="004517A8"/>
    <w:rsid w:val="00451D8A"/>
    <w:rsid w:val="00452EBE"/>
    <w:rsid w:val="0045654C"/>
    <w:rsid w:val="00456A21"/>
    <w:rsid w:val="00457876"/>
    <w:rsid w:val="00460ACC"/>
    <w:rsid w:val="00461A3D"/>
    <w:rsid w:val="00461C3A"/>
    <w:rsid w:val="0046391C"/>
    <w:rsid w:val="00463A53"/>
    <w:rsid w:val="0046529D"/>
    <w:rsid w:val="00466CC0"/>
    <w:rsid w:val="00467D5A"/>
    <w:rsid w:val="00467E03"/>
    <w:rsid w:val="00470B9E"/>
    <w:rsid w:val="00471514"/>
    <w:rsid w:val="00471723"/>
    <w:rsid w:val="00471EFA"/>
    <w:rsid w:val="004728F2"/>
    <w:rsid w:val="004729E3"/>
    <w:rsid w:val="004730F0"/>
    <w:rsid w:val="0047390E"/>
    <w:rsid w:val="00473990"/>
    <w:rsid w:val="004750C3"/>
    <w:rsid w:val="00476D26"/>
    <w:rsid w:val="00477129"/>
    <w:rsid w:val="00477B8D"/>
    <w:rsid w:val="00477DA9"/>
    <w:rsid w:val="0048056B"/>
    <w:rsid w:val="004806FB"/>
    <w:rsid w:val="004808EE"/>
    <w:rsid w:val="004833BC"/>
    <w:rsid w:val="00484DF7"/>
    <w:rsid w:val="00485D20"/>
    <w:rsid w:val="00487404"/>
    <w:rsid w:val="004906C1"/>
    <w:rsid w:val="004932B5"/>
    <w:rsid w:val="00494508"/>
    <w:rsid w:val="0049634F"/>
    <w:rsid w:val="00497199"/>
    <w:rsid w:val="0049719B"/>
    <w:rsid w:val="004A2278"/>
    <w:rsid w:val="004A2792"/>
    <w:rsid w:val="004A2F02"/>
    <w:rsid w:val="004A3FAB"/>
    <w:rsid w:val="004A46DF"/>
    <w:rsid w:val="004A47B2"/>
    <w:rsid w:val="004A51BD"/>
    <w:rsid w:val="004A6A36"/>
    <w:rsid w:val="004A6CCA"/>
    <w:rsid w:val="004A6FBC"/>
    <w:rsid w:val="004A773D"/>
    <w:rsid w:val="004A7A3B"/>
    <w:rsid w:val="004B1160"/>
    <w:rsid w:val="004B2C93"/>
    <w:rsid w:val="004B33C7"/>
    <w:rsid w:val="004B36B8"/>
    <w:rsid w:val="004B38BD"/>
    <w:rsid w:val="004B3A16"/>
    <w:rsid w:val="004B3FFB"/>
    <w:rsid w:val="004B4DFE"/>
    <w:rsid w:val="004B7EC2"/>
    <w:rsid w:val="004C017B"/>
    <w:rsid w:val="004C022C"/>
    <w:rsid w:val="004C19E4"/>
    <w:rsid w:val="004C1A7B"/>
    <w:rsid w:val="004C2A07"/>
    <w:rsid w:val="004C2EA1"/>
    <w:rsid w:val="004C3274"/>
    <w:rsid w:val="004C397E"/>
    <w:rsid w:val="004C4327"/>
    <w:rsid w:val="004C47E8"/>
    <w:rsid w:val="004C5601"/>
    <w:rsid w:val="004C5C1E"/>
    <w:rsid w:val="004C6186"/>
    <w:rsid w:val="004D23B0"/>
    <w:rsid w:val="004D2844"/>
    <w:rsid w:val="004D345C"/>
    <w:rsid w:val="004D5333"/>
    <w:rsid w:val="004D5D24"/>
    <w:rsid w:val="004E092F"/>
    <w:rsid w:val="004E1066"/>
    <w:rsid w:val="004E18B5"/>
    <w:rsid w:val="004E475A"/>
    <w:rsid w:val="004E4F90"/>
    <w:rsid w:val="004E635E"/>
    <w:rsid w:val="004E6B38"/>
    <w:rsid w:val="004E7532"/>
    <w:rsid w:val="004E7FB8"/>
    <w:rsid w:val="004F2227"/>
    <w:rsid w:val="004F28F4"/>
    <w:rsid w:val="004F3BF6"/>
    <w:rsid w:val="004F542D"/>
    <w:rsid w:val="004F58C2"/>
    <w:rsid w:val="004F5D9E"/>
    <w:rsid w:val="004F757B"/>
    <w:rsid w:val="004F75AE"/>
    <w:rsid w:val="004F7769"/>
    <w:rsid w:val="004F79DD"/>
    <w:rsid w:val="00501A1C"/>
    <w:rsid w:val="0050225B"/>
    <w:rsid w:val="005049F1"/>
    <w:rsid w:val="00505698"/>
    <w:rsid w:val="005060EA"/>
    <w:rsid w:val="0050694B"/>
    <w:rsid w:val="005079EE"/>
    <w:rsid w:val="00507BE5"/>
    <w:rsid w:val="00507D1D"/>
    <w:rsid w:val="00510EB4"/>
    <w:rsid w:val="00512BAA"/>
    <w:rsid w:val="005143E0"/>
    <w:rsid w:val="0051580A"/>
    <w:rsid w:val="00515E12"/>
    <w:rsid w:val="00515E13"/>
    <w:rsid w:val="00521714"/>
    <w:rsid w:val="0052193E"/>
    <w:rsid w:val="00521B4E"/>
    <w:rsid w:val="0052314D"/>
    <w:rsid w:val="00524366"/>
    <w:rsid w:val="005248C1"/>
    <w:rsid w:val="00524C59"/>
    <w:rsid w:val="00525F7F"/>
    <w:rsid w:val="00526E5C"/>
    <w:rsid w:val="005275CE"/>
    <w:rsid w:val="00530184"/>
    <w:rsid w:val="00530597"/>
    <w:rsid w:val="005318F4"/>
    <w:rsid w:val="00532804"/>
    <w:rsid w:val="00534552"/>
    <w:rsid w:val="005353B6"/>
    <w:rsid w:val="00536CF3"/>
    <w:rsid w:val="005372FC"/>
    <w:rsid w:val="00537A2B"/>
    <w:rsid w:val="00537DCE"/>
    <w:rsid w:val="00541002"/>
    <w:rsid w:val="005410D1"/>
    <w:rsid w:val="005411FD"/>
    <w:rsid w:val="005416B3"/>
    <w:rsid w:val="00542394"/>
    <w:rsid w:val="00543AB8"/>
    <w:rsid w:val="0054528C"/>
    <w:rsid w:val="00545805"/>
    <w:rsid w:val="005460CC"/>
    <w:rsid w:val="00546184"/>
    <w:rsid w:val="0054666B"/>
    <w:rsid w:val="0054685E"/>
    <w:rsid w:val="00550F6E"/>
    <w:rsid w:val="00550F8B"/>
    <w:rsid w:val="00551A21"/>
    <w:rsid w:val="00551E4A"/>
    <w:rsid w:val="005527F3"/>
    <w:rsid w:val="00554968"/>
    <w:rsid w:val="005552CF"/>
    <w:rsid w:val="00555758"/>
    <w:rsid w:val="00557245"/>
    <w:rsid w:val="0056348D"/>
    <w:rsid w:val="00563F43"/>
    <w:rsid w:val="00564B24"/>
    <w:rsid w:val="00565E1B"/>
    <w:rsid w:val="00570217"/>
    <w:rsid w:val="00572AC1"/>
    <w:rsid w:val="00573487"/>
    <w:rsid w:val="00573873"/>
    <w:rsid w:val="0057556B"/>
    <w:rsid w:val="005773F4"/>
    <w:rsid w:val="00581DCF"/>
    <w:rsid w:val="00583165"/>
    <w:rsid w:val="00585207"/>
    <w:rsid w:val="00585466"/>
    <w:rsid w:val="00585DFE"/>
    <w:rsid w:val="005914CA"/>
    <w:rsid w:val="005917BA"/>
    <w:rsid w:val="00591BBF"/>
    <w:rsid w:val="00592556"/>
    <w:rsid w:val="00596574"/>
    <w:rsid w:val="00596A0F"/>
    <w:rsid w:val="00596C14"/>
    <w:rsid w:val="005A02D1"/>
    <w:rsid w:val="005A11F6"/>
    <w:rsid w:val="005A2608"/>
    <w:rsid w:val="005A3044"/>
    <w:rsid w:val="005A3829"/>
    <w:rsid w:val="005A656A"/>
    <w:rsid w:val="005A751B"/>
    <w:rsid w:val="005A78E9"/>
    <w:rsid w:val="005A7C80"/>
    <w:rsid w:val="005B075D"/>
    <w:rsid w:val="005B1DB8"/>
    <w:rsid w:val="005B39C6"/>
    <w:rsid w:val="005B5E9C"/>
    <w:rsid w:val="005B761D"/>
    <w:rsid w:val="005C0D90"/>
    <w:rsid w:val="005C173B"/>
    <w:rsid w:val="005C1E97"/>
    <w:rsid w:val="005C219C"/>
    <w:rsid w:val="005C269B"/>
    <w:rsid w:val="005C319F"/>
    <w:rsid w:val="005C323F"/>
    <w:rsid w:val="005C39C4"/>
    <w:rsid w:val="005C3F57"/>
    <w:rsid w:val="005C4780"/>
    <w:rsid w:val="005C5310"/>
    <w:rsid w:val="005C5639"/>
    <w:rsid w:val="005C5C5B"/>
    <w:rsid w:val="005C7506"/>
    <w:rsid w:val="005D2561"/>
    <w:rsid w:val="005D372D"/>
    <w:rsid w:val="005D51A9"/>
    <w:rsid w:val="005E0223"/>
    <w:rsid w:val="005E0738"/>
    <w:rsid w:val="005E0CC9"/>
    <w:rsid w:val="005E0DE2"/>
    <w:rsid w:val="005E5284"/>
    <w:rsid w:val="005E52AD"/>
    <w:rsid w:val="005E67C3"/>
    <w:rsid w:val="005E7099"/>
    <w:rsid w:val="005E745B"/>
    <w:rsid w:val="005E765F"/>
    <w:rsid w:val="005E7DC4"/>
    <w:rsid w:val="005F2894"/>
    <w:rsid w:val="005F2D9D"/>
    <w:rsid w:val="005F44AE"/>
    <w:rsid w:val="005F5101"/>
    <w:rsid w:val="005F7033"/>
    <w:rsid w:val="00600E64"/>
    <w:rsid w:val="00601985"/>
    <w:rsid w:val="00604D2C"/>
    <w:rsid w:val="006061E3"/>
    <w:rsid w:val="006071F6"/>
    <w:rsid w:val="006072F9"/>
    <w:rsid w:val="00607401"/>
    <w:rsid w:val="00607E35"/>
    <w:rsid w:val="00611629"/>
    <w:rsid w:val="00613B0C"/>
    <w:rsid w:val="00613F23"/>
    <w:rsid w:val="00614692"/>
    <w:rsid w:val="00614F0C"/>
    <w:rsid w:val="00617E01"/>
    <w:rsid w:val="00620260"/>
    <w:rsid w:val="006212FE"/>
    <w:rsid w:val="00623B61"/>
    <w:rsid w:val="00625A6C"/>
    <w:rsid w:val="00625D05"/>
    <w:rsid w:val="00627F25"/>
    <w:rsid w:val="006307E9"/>
    <w:rsid w:val="00630D30"/>
    <w:rsid w:val="00631224"/>
    <w:rsid w:val="00631F5E"/>
    <w:rsid w:val="00632070"/>
    <w:rsid w:val="00632F3C"/>
    <w:rsid w:val="0063314A"/>
    <w:rsid w:val="006346D7"/>
    <w:rsid w:val="00637711"/>
    <w:rsid w:val="00640071"/>
    <w:rsid w:val="0064268F"/>
    <w:rsid w:val="0064298C"/>
    <w:rsid w:val="0064336F"/>
    <w:rsid w:val="006434B2"/>
    <w:rsid w:val="006435BE"/>
    <w:rsid w:val="00643BED"/>
    <w:rsid w:val="006443D5"/>
    <w:rsid w:val="00645211"/>
    <w:rsid w:val="00645243"/>
    <w:rsid w:val="0064586E"/>
    <w:rsid w:val="00646B46"/>
    <w:rsid w:val="00647AC0"/>
    <w:rsid w:val="00647FA8"/>
    <w:rsid w:val="006501F1"/>
    <w:rsid w:val="00650783"/>
    <w:rsid w:val="00650846"/>
    <w:rsid w:val="006514F1"/>
    <w:rsid w:val="00651D3D"/>
    <w:rsid w:val="00651D53"/>
    <w:rsid w:val="0065311E"/>
    <w:rsid w:val="00654A4A"/>
    <w:rsid w:val="00654AC2"/>
    <w:rsid w:val="006560FC"/>
    <w:rsid w:val="006563B5"/>
    <w:rsid w:val="00660476"/>
    <w:rsid w:val="00662D57"/>
    <w:rsid w:val="00663852"/>
    <w:rsid w:val="00663A2F"/>
    <w:rsid w:val="00663D81"/>
    <w:rsid w:val="00664100"/>
    <w:rsid w:val="0066551F"/>
    <w:rsid w:val="006662E5"/>
    <w:rsid w:val="00666F53"/>
    <w:rsid w:val="00667BB8"/>
    <w:rsid w:val="00667DF0"/>
    <w:rsid w:val="00670BD4"/>
    <w:rsid w:val="00670CA6"/>
    <w:rsid w:val="00672B89"/>
    <w:rsid w:val="00674B70"/>
    <w:rsid w:val="00674EFC"/>
    <w:rsid w:val="00676952"/>
    <w:rsid w:val="006769CC"/>
    <w:rsid w:val="006802B1"/>
    <w:rsid w:val="00680B29"/>
    <w:rsid w:val="00681B2D"/>
    <w:rsid w:val="00683361"/>
    <w:rsid w:val="006834F2"/>
    <w:rsid w:val="006861A7"/>
    <w:rsid w:val="00690BB6"/>
    <w:rsid w:val="006922E0"/>
    <w:rsid w:val="00692620"/>
    <w:rsid w:val="00692687"/>
    <w:rsid w:val="0069323F"/>
    <w:rsid w:val="0069665F"/>
    <w:rsid w:val="00696A6B"/>
    <w:rsid w:val="00697498"/>
    <w:rsid w:val="00697D44"/>
    <w:rsid w:val="006A089D"/>
    <w:rsid w:val="006A1B4C"/>
    <w:rsid w:val="006A2860"/>
    <w:rsid w:val="006A3266"/>
    <w:rsid w:val="006A378C"/>
    <w:rsid w:val="006A39EF"/>
    <w:rsid w:val="006A4E8D"/>
    <w:rsid w:val="006A52EF"/>
    <w:rsid w:val="006A5CCB"/>
    <w:rsid w:val="006A64FF"/>
    <w:rsid w:val="006A651C"/>
    <w:rsid w:val="006A748B"/>
    <w:rsid w:val="006B079C"/>
    <w:rsid w:val="006B108A"/>
    <w:rsid w:val="006B282B"/>
    <w:rsid w:val="006B3995"/>
    <w:rsid w:val="006B3A00"/>
    <w:rsid w:val="006B3EE3"/>
    <w:rsid w:val="006B5B3F"/>
    <w:rsid w:val="006B60A4"/>
    <w:rsid w:val="006C08AB"/>
    <w:rsid w:val="006C0AC1"/>
    <w:rsid w:val="006C0D26"/>
    <w:rsid w:val="006C1400"/>
    <w:rsid w:val="006C249F"/>
    <w:rsid w:val="006C27E3"/>
    <w:rsid w:val="006C40B9"/>
    <w:rsid w:val="006C4E75"/>
    <w:rsid w:val="006C6943"/>
    <w:rsid w:val="006C6B82"/>
    <w:rsid w:val="006C70A5"/>
    <w:rsid w:val="006C770C"/>
    <w:rsid w:val="006D0F85"/>
    <w:rsid w:val="006D16E1"/>
    <w:rsid w:val="006D6872"/>
    <w:rsid w:val="006E0AE3"/>
    <w:rsid w:val="006E14AC"/>
    <w:rsid w:val="006E30E8"/>
    <w:rsid w:val="006E3123"/>
    <w:rsid w:val="006E732E"/>
    <w:rsid w:val="006E7D73"/>
    <w:rsid w:val="006F02C4"/>
    <w:rsid w:val="006F0750"/>
    <w:rsid w:val="006F129B"/>
    <w:rsid w:val="006F1D9A"/>
    <w:rsid w:val="006F20BA"/>
    <w:rsid w:val="006F20C5"/>
    <w:rsid w:val="006F3D8E"/>
    <w:rsid w:val="006F4B83"/>
    <w:rsid w:val="006F532A"/>
    <w:rsid w:val="006F65B4"/>
    <w:rsid w:val="00700100"/>
    <w:rsid w:val="0070105C"/>
    <w:rsid w:val="007031B3"/>
    <w:rsid w:val="00704BA9"/>
    <w:rsid w:val="00706434"/>
    <w:rsid w:val="0070723F"/>
    <w:rsid w:val="00707EA8"/>
    <w:rsid w:val="0071062F"/>
    <w:rsid w:val="007129E7"/>
    <w:rsid w:val="00713A62"/>
    <w:rsid w:val="00713B67"/>
    <w:rsid w:val="0071559E"/>
    <w:rsid w:val="00715B95"/>
    <w:rsid w:val="00720D4A"/>
    <w:rsid w:val="007213AE"/>
    <w:rsid w:val="00722FC5"/>
    <w:rsid w:val="007231DA"/>
    <w:rsid w:val="00723D76"/>
    <w:rsid w:val="007245BF"/>
    <w:rsid w:val="0072470A"/>
    <w:rsid w:val="00727922"/>
    <w:rsid w:val="007309FD"/>
    <w:rsid w:val="00730CC9"/>
    <w:rsid w:val="00732346"/>
    <w:rsid w:val="0073239C"/>
    <w:rsid w:val="007328D9"/>
    <w:rsid w:val="007342D8"/>
    <w:rsid w:val="00734A6C"/>
    <w:rsid w:val="00735E0B"/>
    <w:rsid w:val="0073628E"/>
    <w:rsid w:val="007362B9"/>
    <w:rsid w:val="0073648A"/>
    <w:rsid w:val="0073657F"/>
    <w:rsid w:val="00740049"/>
    <w:rsid w:val="00742E77"/>
    <w:rsid w:val="00743265"/>
    <w:rsid w:val="00743ABF"/>
    <w:rsid w:val="00744875"/>
    <w:rsid w:val="00744CF1"/>
    <w:rsid w:val="007474D3"/>
    <w:rsid w:val="00750F1D"/>
    <w:rsid w:val="0075126C"/>
    <w:rsid w:val="007522D0"/>
    <w:rsid w:val="00752638"/>
    <w:rsid w:val="00752CD2"/>
    <w:rsid w:val="0075413B"/>
    <w:rsid w:val="007545B7"/>
    <w:rsid w:val="00754886"/>
    <w:rsid w:val="00754F75"/>
    <w:rsid w:val="00756A54"/>
    <w:rsid w:val="00760E58"/>
    <w:rsid w:val="00762200"/>
    <w:rsid w:val="00762463"/>
    <w:rsid w:val="00762FE0"/>
    <w:rsid w:val="0076457C"/>
    <w:rsid w:val="007647DE"/>
    <w:rsid w:val="00766A01"/>
    <w:rsid w:val="00767285"/>
    <w:rsid w:val="00767582"/>
    <w:rsid w:val="00767E3B"/>
    <w:rsid w:val="00771434"/>
    <w:rsid w:val="00771F11"/>
    <w:rsid w:val="007743B2"/>
    <w:rsid w:val="007746EF"/>
    <w:rsid w:val="00775822"/>
    <w:rsid w:val="0077619C"/>
    <w:rsid w:val="00776F0D"/>
    <w:rsid w:val="00777DB7"/>
    <w:rsid w:val="0078013D"/>
    <w:rsid w:val="00780181"/>
    <w:rsid w:val="00780CB6"/>
    <w:rsid w:val="00782256"/>
    <w:rsid w:val="00783698"/>
    <w:rsid w:val="00785766"/>
    <w:rsid w:val="00785D48"/>
    <w:rsid w:val="00787C1B"/>
    <w:rsid w:val="00787C71"/>
    <w:rsid w:val="0079033A"/>
    <w:rsid w:val="00791190"/>
    <w:rsid w:val="00791B64"/>
    <w:rsid w:val="00792003"/>
    <w:rsid w:val="0079445D"/>
    <w:rsid w:val="00795BFA"/>
    <w:rsid w:val="00796902"/>
    <w:rsid w:val="00796F3D"/>
    <w:rsid w:val="00797449"/>
    <w:rsid w:val="007A0117"/>
    <w:rsid w:val="007A0AEE"/>
    <w:rsid w:val="007A28AC"/>
    <w:rsid w:val="007A2A93"/>
    <w:rsid w:val="007A330E"/>
    <w:rsid w:val="007A35DA"/>
    <w:rsid w:val="007A3E3D"/>
    <w:rsid w:val="007A43FF"/>
    <w:rsid w:val="007A4820"/>
    <w:rsid w:val="007A4C1C"/>
    <w:rsid w:val="007A7215"/>
    <w:rsid w:val="007A78EB"/>
    <w:rsid w:val="007B0D1F"/>
    <w:rsid w:val="007B189E"/>
    <w:rsid w:val="007B1E9F"/>
    <w:rsid w:val="007B2864"/>
    <w:rsid w:val="007B3369"/>
    <w:rsid w:val="007B3B48"/>
    <w:rsid w:val="007B4743"/>
    <w:rsid w:val="007B55CF"/>
    <w:rsid w:val="007B5C41"/>
    <w:rsid w:val="007B6061"/>
    <w:rsid w:val="007B68A1"/>
    <w:rsid w:val="007B7246"/>
    <w:rsid w:val="007B7EEC"/>
    <w:rsid w:val="007C2D26"/>
    <w:rsid w:val="007C441D"/>
    <w:rsid w:val="007C58BE"/>
    <w:rsid w:val="007C599B"/>
    <w:rsid w:val="007C7034"/>
    <w:rsid w:val="007C7575"/>
    <w:rsid w:val="007C7680"/>
    <w:rsid w:val="007D01B9"/>
    <w:rsid w:val="007D2DB5"/>
    <w:rsid w:val="007D6C7D"/>
    <w:rsid w:val="007D7035"/>
    <w:rsid w:val="007D7F18"/>
    <w:rsid w:val="007E23A2"/>
    <w:rsid w:val="007E2C11"/>
    <w:rsid w:val="007E3902"/>
    <w:rsid w:val="007E6A49"/>
    <w:rsid w:val="007E6F0A"/>
    <w:rsid w:val="007E7B56"/>
    <w:rsid w:val="007E7CA5"/>
    <w:rsid w:val="007F098E"/>
    <w:rsid w:val="007F2BEB"/>
    <w:rsid w:val="007F2C62"/>
    <w:rsid w:val="007F3258"/>
    <w:rsid w:val="007F4E51"/>
    <w:rsid w:val="007F4ED4"/>
    <w:rsid w:val="0080034C"/>
    <w:rsid w:val="00800519"/>
    <w:rsid w:val="00800CF6"/>
    <w:rsid w:val="00800DDB"/>
    <w:rsid w:val="00800DF6"/>
    <w:rsid w:val="008010F0"/>
    <w:rsid w:val="00802082"/>
    <w:rsid w:val="00804028"/>
    <w:rsid w:val="0080605E"/>
    <w:rsid w:val="0080692E"/>
    <w:rsid w:val="00806CB7"/>
    <w:rsid w:val="008110FE"/>
    <w:rsid w:val="00812397"/>
    <w:rsid w:val="008142DC"/>
    <w:rsid w:val="00814356"/>
    <w:rsid w:val="0081567B"/>
    <w:rsid w:val="00817119"/>
    <w:rsid w:val="008171C0"/>
    <w:rsid w:val="008236DB"/>
    <w:rsid w:val="00825B2A"/>
    <w:rsid w:val="00826B0A"/>
    <w:rsid w:val="0082770F"/>
    <w:rsid w:val="008300A9"/>
    <w:rsid w:val="008308A9"/>
    <w:rsid w:val="00830FD2"/>
    <w:rsid w:val="00831E94"/>
    <w:rsid w:val="00832949"/>
    <w:rsid w:val="00832AE5"/>
    <w:rsid w:val="0083411A"/>
    <w:rsid w:val="0083412C"/>
    <w:rsid w:val="00836340"/>
    <w:rsid w:val="00836699"/>
    <w:rsid w:val="00841440"/>
    <w:rsid w:val="0084252A"/>
    <w:rsid w:val="00842ED4"/>
    <w:rsid w:val="008435C6"/>
    <w:rsid w:val="008450FB"/>
    <w:rsid w:val="00845286"/>
    <w:rsid w:val="00845C0F"/>
    <w:rsid w:val="00847F0D"/>
    <w:rsid w:val="00850F01"/>
    <w:rsid w:val="0085240E"/>
    <w:rsid w:val="008532A3"/>
    <w:rsid w:val="0085451F"/>
    <w:rsid w:val="00854806"/>
    <w:rsid w:val="00854B16"/>
    <w:rsid w:val="00855CB0"/>
    <w:rsid w:val="008564DA"/>
    <w:rsid w:val="008569E6"/>
    <w:rsid w:val="00857490"/>
    <w:rsid w:val="00860010"/>
    <w:rsid w:val="00862A8E"/>
    <w:rsid w:val="0086411E"/>
    <w:rsid w:val="00864871"/>
    <w:rsid w:val="0086578D"/>
    <w:rsid w:val="00867C01"/>
    <w:rsid w:val="00870EDA"/>
    <w:rsid w:val="0087115B"/>
    <w:rsid w:val="00872F7D"/>
    <w:rsid w:val="008734FA"/>
    <w:rsid w:val="008816F5"/>
    <w:rsid w:val="0088193C"/>
    <w:rsid w:val="00881A02"/>
    <w:rsid w:val="00881F9B"/>
    <w:rsid w:val="00882EB6"/>
    <w:rsid w:val="00883387"/>
    <w:rsid w:val="00884404"/>
    <w:rsid w:val="00884D0D"/>
    <w:rsid w:val="0088547C"/>
    <w:rsid w:val="00885BB3"/>
    <w:rsid w:val="00887DA2"/>
    <w:rsid w:val="008906A2"/>
    <w:rsid w:val="00890825"/>
    <w:rsid w:val="00894D08"/>
    <w:rsid w:val="00895B13"/>
    <w:rsid w:val="00897057"/>
    <w:rsid w:val="008A0BD9"/>
    <w:rsid w:val="008A0E12"/>
    <w:rsid w:val="008A1129"/>
    <w:rsid w:val="008A1A25"/>
    <w:rsid w:val="008A2CC9"/>
    <w:rsid w:val="008A4110"/>
    <w:rsid w:val="008A44FE"/>
    <w:rsid w:val="008A4BD3"/>
    <w:rsid w:val="008A519C"/>
    <w:rsid w:val="008A73EC"/>
    <w:rsid w:val="008B017F"/>
    <w:rsid w:val="008B26D6"/>
    <w:rsid w:val="008B2722"/>
    <w:rsid w:val="008B3CF8"/>
    <w:rsid w:val="008B5D61"/>
    <w:rsid w:val="008B5D62"/>
    <w:rsid w:val="008B65C1"/>
    <w:rsid w:val="008B6A43"/>
    <w:rsid w:val="008C083B"/>
    <w:rsid w:val="008C0B24"/>
    <w:rsid w:val="008C0FE6"/>
    <w:rsid w:val="008C101B"/>
    <w:rsid w:val="008C2967"/>
    <w:rsid w:val="008C2ECF"/>
    <w:rsid w:val="008C2FE8"/>
    <w:rsid w:val="008D10EA"/>
    <w:rsid w:val="008D3ECE"/>
    <w:rsid w:val="008D5505"/>
    <w:rsid w:val="008D571D"/>
    <w:rsid w:val="008D5D78"/>
    <w:rsid w:val="008D613A"/>
    <w:rsid w:val="008E0A93"/>
    <w:rsid w:val="008E1C8B"/>
    <w:rsid w:val="008E28D7"/>
    <w:rsid w:val="008E2F05"/>
    <w:rsid w:val="008E3C57"/>
    <w:rsid w:val="008E5715"/>
    <w:rsid w:val="008E6060"/>
    <w:rsid w:val="008E6C28"/>
    <w:rsid w:val="008E7305"/>
    <w:rsid w:val="008F2404"/>
    <w:rsid w:val="008F2E0D"/>
    <w:rsid w:val="008F3543"/>
    <w:rsid w:val="008F359C"/>
    <w:rsid w:val="008F4AF3"/>
    <w:rsid w:val="008F5ED8"/>
    <w:rsid w:val="008F6AE0"/>
    <w:rsid w:val="00900CA4"/>
    <w:rsid w:val="009010EC"/>
    <w:rsid w:val="009029AD"/>
    <w:rsid w:val="009041BF"/>
    <w:rsid w:val="009041F8"/>
    <w:rsid w:val="009048DE"/>
    <w:rsid w:val="00904998"/>
    <w:rsid w:val="00907575"/>
    <w:rsid w:val="00907840"/>
    <w:rsid w:val="00911BC2"/>
    <w:rsid w:val="00912BA1"/>
    <w:rsid w:val="0091307C"/>
    <w:rsid w:val="0091335A"/>
    <w:rsid w:val="00914417"/>
    <w:rsid w:val="00915884"/>
    <w:rsid w:val="00916BFF"/>
    <w:rsid w:val="0091700F"/>
    <w:rsid w:val="0091743F"/>
    <w:rsid w:val="00917441"/>
    <w:rsid w:val="009206DD"/>
    <w:rsid w:val="00921E9C"/>
    <w:rsid w:val="00924709"/>
    <w:rsid w:val="0092645B"/>
    <w:rsid w:val="00926C4F"/>
    <w:rsid w:val="0092760B"/>
    <w:rsid w:val="00931DAC"/>
    <w:rsid w:val="00931F78"/>
    <w:rsid w:val="009328CB"/>
    <w:rsid w:val="0093453D"/>
    <w:rsid w:val="00937D04"/>
    <w:rsid w:val="00940783"/>
    <w:rsid w:val="009412F2"/>
    <w:rsid w:val="00941C83"/>
    <w:rsid w:val="00942B6D"/>
    <w:rsid w:val="009432A9"/>
    <w:rsid w:val="009438EC"/>
    <w:rsid w:val="00943B0A"/>
    <w:rsid w:val="00943EC4"/>
    <w:rsid w:val="0094527F"/>
    <w:rsid w:val="009454BD"/>
    <w:rsid w:val="00945675"/>
    <w:rsid w:val="00945BE8"/>
    <w:rsid w:val="00954A3D"/>
    <w:rsid w:val="00955C48"/>
    <w:rsid w:val="00955F3A"/>
    <w:rsid w:val="00956CB9"/>
    <w:rsid w:val="00956E19"/>
    <w:rsid w:val="00957800"/>
    <w:rsid w:val="00961443"/>
    <w:rsid w:val="009615AC"/>
    <w:rsid w:val="009621F7"/>
    <w:rsid w:val="00964B18"/>
    <w:rsid w:val="00965D1A"/>
    <w:rsid w:val="00966360"/>
    <w:rsid w:val="0096786F"/>
    <w:rsid w:val="0097067B"/>
    <w:rsid w:val="00970F16"/>
    <w:rsid w:val="0097161B"/>
    <w:rsid w:val="00971D32"/>
    <w:rsid w:val="0097330F"/>
    <w:rsid w:val="00973990"/>
    <w:rsid w:val="00974691"/>
    <w:rsid w:val="00974F87"/>
    <w:rsid w:val="00975C7D"/>
    <w:rsid w:val="00976893"/>
    <w:rsid w:val="00977710"/>
    <w:rsid w:val="00977999"/>
    <w:rsid w:val="009825B8"/>
    <w:rsid w:val="00983B0F"/>
    <w:rsid w:val="0098513F"/>
    <w:rsid w:val="009867FA"/>
    <w:rsid w:val="00987C52"/>
    <w:rsid w:val="00993ADC"/>
    <w:rsid w:val="00994201"/>
    <w:rsid w:val="00994698"/>
    <w:rsid w:val="00994742"/>
    <w:rsid w:val="0099525D"/>
    <w:rsid w:val="00996871"/>
    <w:rsid w:val="00996B53"/>
    <w:rsid w:val="00997475"/>
    <w:rsid w:val="009979C4"/>
    <w:rsid w:val="009A01FC"/>
    <w:rsid w:val="009A092E"/>
    <w:rsid w:val="009A096D"/>
    <w:rsid w:val="009A0AC1"/>
    <w:rsid w:val="009A0B5F"/>
    <w:rsid w:val="009A1464"/>
    <w:rsid w:val="009A2336"/>
    <w:rsid w:val="009A2AE3"/>
    <w:rsid w:val="009A397B"/>
    <w:rsid w:val="009A4647"/>
    <w:rsid w:val="009A639F"/>
    <w:rsid w:val="009A656F"/>
    <w:rsid w:val="009A7AF7"/>
    <w:rsid w:val="009B0E6D"/>
    <w:rsid w:val="009B3267"/>
    <w:rsid w:val="009B3A3A"/>
    <w:rsid w:val="009B3FCD"/>
    <w:rsid w:val="009B4142"/>
    <w:rsid w:val="009B5A1B"/>
    <w:rsid w:val="009B6F60"/>
    <w:rsid w:val="009C0A2D"/>
    <w:rsid w:val="009C0AE6"/>
    <w:rsid w:val="009C211B"/>
    <w:rsid w:val="009C50D6"/>
    <w:rsid w:val="009C601C"/>
    <w:rsid w:val="009D011F"/>
    <w:rsid w:val="009D0184"/>
    <w:rsid w:val="009D0B98"/>
    <w:rsid w:val="009D1465"/>
    <w:rsid w:val="009D2308"/>
    <w:rsid w:val="009D25F0"/>
    <w:rsid w:val="009D2963"/>
    <w:rsid w:val="009D2DA8"/>
    <w:rsid w:val="009D2EC1"/>
    <w:rsid w:val="009D3E16"/>
    <w:rsid w:val="009D7F77"/>
    <w:rsid w:val="009E1290"/>
    <w:rsid w:val="009E1A71"/>
    <w:rsid w:val="009E38E5"/>
    <w:rsid w:val="009E3C93"/>
    <w:rsid w:val="009E3F54"/>
    <w:rsid w:val="009F0191"/>
    <w:rsid w:val="009F0DE2"/>
    <w:rsid w:val="009F1011"/>
    <w:rsid w:val="009F1399"/>
    <w:rsid w:val="009F1C85"/>
    <w:rsid w:val="009F2CBE"/>
    <w:rsid w:val="009F3646"/>
    <w:rsid w:val="009F3683"/>
    <w:rsid w:val="009F376F"/>
    <w:rsid w:val="009F3934"/>
    <w:rsid w:val="009F3A77"/>
    <w:rsid w:val="009F3BA9"/>
    <w:rsid w:val="009F419A"/>
    <w:rsid w:val="009F5346"/>
    <w:rsid w:val="009F5986"/>
    <w:rsid w:val="009F62C4"/>
    <w:rsid w:val="009F69D3"/>
    <w:rsid w:val="009F6CD9"/>
    <w:rsid w:val="009F76E4"/>
    <w:rsid w:val="009F7D4C"/>
    <w:rsid w:val="00A028BF"/>
    <w:rsid w:val="00A05534"/>
    <w:rsid w:val="00A06348"/>
    <w:rsid w:val="00A068F8"/>
    <w:rsid w:val="00A10C19"/>
    <w:rsid w:val="00A10C99"/>
    <w:rsid w:val="00A10FEA"/>
    <w:rsid w:val="00A16669"/>
    <w:rsid w:val="00A1786C"/>
    <w:rsid w:val="00A21B5E"/>
    <w:rsid w:val="00A21EAE"/>
    <w:rsid w:val="00A24230"/>
    <w:rsid w:val="00A24361"/>
    <w:rsid w:val="00A2510F"/>
    <w:rsid w:val="00A25E9B"/>
    <w:rsid w:val="00A26177"/>
    <w:rsid w:val="00A27F80"/>
    <w:rsid w:val="00A30702"/>
    <w:rsid w:val="00A31F28"/>
    <w:rsid w:val="00A330D3"/>
    <w:rsid w:val="00A33D37"/>
    <w:rsid w:val="00A3510A"/>
    <w:rsid w:val="00A37BE2"/>
    <w:rsid w:val="00A4069E"/>
    <w:rsid w:val="00A40A22"/>
    <w:rsid w:val="00A40C46"/>
    <w:rsid w:val="00A40D73"/>
    <w:rsid w:val="00A42119"/>
    <w:rsid w:val="00A445F6"/>
    <w:rsid w:val="00A44FEB"/>
    <w:rsid w:val="00A47230"/>
    <w:rsid w:val="00A51277"/>
    <w:rsid w:val="00A515E7"/>
    <w:rsid w:val="00A518EF"/>
    <w:rsid w:val="00A52884"/>
    <w:rsid w:val="00A53C99"/>
    <w:rsid w:val="00A54790"/>
    <w:rsid w:val="00A54EFB"/>
    <w:rsid w:val="00A55C3F"/>
    <w:rsid w:val="00A576CB"/>
    <w:rsid w:val="00A60D28"/>
    <w:rsid w:val="00A6120F"/>
    <w:rsid w:val="00A641B6"/>
    <w:rsid w:val="00A64A83"/>
    <w:rsid w:val="00A64DE9"/>
    <w:rsid w:val="00A6549F"/>
    <w:rsid w:val="00A66783"/>
    <w:rsid w:val="00A67334"/>
    <w:rsid w:val="00A7006F"/>
    <w:rsid w:val="00A71173"/>
    <w:rsid w:val="00A71733"/>
    <w:rsid w:val="00A748C9"/>
    <w:rsid w:val="00A74934"/>
    <w:rsid w:val="00A74ED5"/>
    <w:rsid w:val="00A74F55"/>
    <w:rsid w:val="00A757DC"/>
    <w:rsid w:val="00A77961"/>
    <w:rsid w:val="00A80671"/>
    <w:rsid w:val="00A80B88"/>
    <w:rsid w:val="00A81051"/>
    <w:rsid w:val="00A826E9"/>
    <w:rsid w:val="00A83CD8"/>
    <w:rsid w:val="00A85407"/>
    <w:rsid w:val="00A85BC6"/>
    <w:rsid w:val="00A90B6B"/>
    <w:rsid w:val="00A90BA4"/>
    <w:rsid w:val="00A90CB3"/>
    <w:rsid w:val="00A92AC5"/>
    <w:rsid w:val="00A93494"/>
    <w:rsid w:val="00A934D5"/>
    <w:rsid w:val="00A938B1"/>
    <w:rsid w:val="00A943EA"/>
    <w:rsid w:val="00A950DB"/>
    <w:rsid w:val="00A95180"/>
    <w:rsid w:val="00A95971"/>
    <w:rsid w:val="00A96C29"/>
    <w:rsid w:val="00A970FC"/>
    <w:rsid w:val="00A9740D"/>
    <w:rsid w:val="00AA2A12"/>
    <w:rsid w:val="00AA3706"/>
    <w:rsid w:val="00AA37C9"/>
    <w:rsid w:val="00AA4376"/>
    <w:rsid w:val="00AA5DC7"/>
    <w:rsid w:val="00AA65FA"/>
    <w:rsid w:val="00AA68D9"/>
    <w:rsid w:val="00AA6AAF"/>
    <w:rsid w:val="00AA6D6F"/>
    <w:rsid w:val="00AA6F83"/>
    <w:rsid w:val="00AA7550"/>
    <w:rsid w:val="00AA7EF2"/>
    <w:rsid w:val="00AB0F71"/>
    <w:rsid w:val="00AB45D2"/>
    <w:rsid w:val="00AB4CCA"/>
    <w:rsid w:val="00AB4D33"/>
    <w:rsid w:val="00AB55C2"/>
    <w:rsid w:val="00AB562F"/>
    <w:rsid w:val="00AB5ADD"/>
    <w:rsid w:val="00AB679E"/>
    <w:rsid w:val="00AB7067"/>
    <w:rsid w:val="00AB7588"/>
    <w:rsid w:val="00AC00F4"/>
    <w:rsid w:val="00AC0BEB"/>
    <w:rsid w:val="00AC1456"/>
    <w:rsid w:val="00AC379F"/>
    <w:rsid w:val="00AC73AC"/>
    <w:rsid w:val="00AD097C"/>
    <w:rsid w:val="00AD0B99"/>
    <w:rsid w:val="00AD1157"/>
    <w:rsid w:val="00AD4175"/>
    <w:rsid w:val="00AD51AE"/>
    <w:rsid w:val="00AD55B4"/>
    <w:rsid w:val="00AD6C76"/>
    <w:rsid w:val="00AD7C68"/>
    <w:rsid w:val="00AD7E44"/>
    <w:rsid w:val="00AE1300"/>
    <w:rsid w:val="00AE1E58"/>
    <w:rsid w:val="00AE2117"/>
    <w:rsid w:val="00AE2FDC"/>
    <w:rsid w:val="00AE399E"/>
    <w:rsid w:val="00AE3FE5"/>
    <w:rsid w:val="00AE41CA"/>
    <w:rsid w:val="00AE5F13"/>
    <w:rsid w:val="00AF28A3"/>
    <w:rsid w:val="00AF41BE"/>
    <w:rsid w:val="00AF58A9"/>
    <w:rsid w:val="00AF5B5B"/>
    <w:rsid w:val="00AF5C8F"/>
    <w:rsid w:val="00AF7CD8"/>
    <w:rsid w:val="00B0109E"/>
    <w:rsid w:val="00B0135F"/>
    <w:rsid w:val="00B01C76"/>
    <w:rsid w:val="00B02B8D"/>
    <w:rsid w:val="00B03AD7"/>
    <w:rsid w:val="00B04AB5"/>
    <w:rsid w:val="00B05F12"/>
    <w:rsid w:val="00B06713"/>
    <w:rsid w:val="00B108B0"/>
    <w:rsid w:val="00B10E3E"/>
    <w:rsid w:val="00B11119"/>
    <w:rsid w:val="00B123F2"/>
    <w:rsid w:val="00B147D2"/>
    <w:rsid w:val="00B14A6A"/>
    <w:rsid w:val="00B15157"/>
    <w:rsid w:val="00B15315"/>
    <w:rsid w:val="00B16A9F"/>
    <w:rsid w:val="00B174AA"/>
    <w:rsid w:val="00B17698"/>
    <w:rsid w:val="00B202E9"/>
    <w:rsid w:val="00B212F3"/>
    <w:rsid w:val="00B2162C"/>
    <w:rsid w:val="00B217EC"/>
    <w:rsid w:val="00B21A55"/>
    <w:rsid w:val="00B22ACC"/>
    <w:rsid w:val="00B23A93"/>
    <w:rsid w:val="00B24983"/>
    <w:rsid w:val="00B24A4D"/>
    <w:rsid w:val="00B25873"/>
    <w:rsid w:val="00B3025D"/>
    <w:rsid w:val="00B311E0"/>
    <w:rsid w:val="00B32F64"/>
    <w:rsid w:val="00B33091"/>
    <w:rsid w:val="00B34057"/>
    <w:rsid w:val="00B344EC"/>
    <w:rsid w:val="00B3482C"/>
    <w:rsid w:val="00B358D3"/>
    <w:rsid w:val="00B35E9A"/>
    <w:rsid w:val="00B362A2"/>
    <w:rsid w:val="00B37527"/>
    <w:rsid w:val="00B37A7D"/>
    <w:rsid w:val="00B37DBD"/>
    <w:rsid w:val="00B37E99"/>
    <w:rsid w:val="00B40573"/>
    <w:rsid w:val="00B42278"/>
    <w:rsid w:val="00B42BCE"/>
    <w:rsid w:val="00B42FE6"/>
    <w:rsid w:val="00B43C98"/>
    <w:rsid w:val="00B44A19"/>
    <w:rsid w:val="00B461D3"/>
    <w:rsid w:val="00B46EBD"/>
    <w:rsid w:val="00B46FE1"/>
    <w:rsid w:val="00B5036A"/>
    <w:rsid w:val="00B5042E"/>
    <w:rsid w:val="00B506DB"/>
    <w:rsid w:val="00B54BD7"/>
    <w:rsid w:val="00B54F71"/>
    <w:rsid w:val="00B554D7"/>
    <w:rsid w:val="00B565C8"/>
    <w:rsid w:val="00B56998"/>
    <w:rsid w:val="00B56EFD"/>
    <w:rsid w:val="00B626C7"/>
    <w:rsid w:val="00B62913"/>
    <w:rsid w:val="00B62E2B"/>
    <w:rsid w:val="00B65417"/>
    <w:rsid w:val="00B65C1C"/>
    <w:rsid w:val="00B65CF3"/>
    <w:rsid w:val="00B6629E"/>
    <w:rsid w:val="00B67076"/>
    <w:rsid w:val="00B67AAC"/>
    <w:rsid w:val="00B71309"/>
    <w:rsid w:val="00B715BA"/>
    <w:rsid w:val="00B7250B"/>
    <w:rsid w:val="00B72EAE"/>
    <w:rsid w:val="00B74BAB"/>
    <w:rsid w:val="00B74EB6"/>
    <w:rsid w:val="00B7573B"/>
    <w:rsid w:val="00B75B7D"/>
    <w:rsid w:val="00B802DA"/>
    <w:rsid w:val="00B811B2"/>
    <w:rsid w:val="00B8162D"/>
    <w:rsid w:val="00B83188"/>
    <w:rsid w:val="00B8385B"/>
    <w:rsid w:val="00B85365"/>
    <w:rsid w:val="00B859AB"/>
    <w:rsid w:val="00B8763B"/>
    <w:rsid w:val="00B87859"/>
    <w:rsid w:val="00B912C6"/>
    <w:rsid w:val="00B921EE"/>
    <w:rsid w:val="00B938A8"/>
    <w:rsid w:val="00B93E8F"/>
    <w:rsid w:val="00B95AED"/>
    <w:rsid w:val="00BA02E8"/>
    <w:rsid w:val="00BA07FF"/>
    <w:rsid w:val="00BA0D5F"/>
    <w:rsid w:val="00BA1578"/>
    <w:rsid w:val="00BA258D"/>
    <w:rsid w:val="00BA263A"/>
    <w:rsid w:val="00BA2980"/>
    <w:rsid w:val="00BA2ABE"/>
    <w:rsid w:val="00BA40F7"/>
    <w:rsid w:val="00BA5863"/>
    <w:rsid w:val="00BA5DC0"/>
    <w:rsid w:val="00BA70DE"/>
    <w:rsid w:val="00BA7948"/>
    <w:rsid w:val="00BA7F94"/>
    <w:rsid w:val="00BB0539"/>
    <w:rsid w:val="00BB206D"/>
    <w:rsid w:val="00BB2553"/>
    <w:rsid w:val="00BB2D69"/>
    <w:rsid w:val="00BB3331"/>
    <w:rsid w:val="00BB3E00"/>
    <w:rsid w:val="00BB536F"/>
    <w:rsid w:val="00BB6DA7"/>
    <w:rsid w:val="00BB6FE3"/>
    <w:rsid w:val="00BB7FA8"/>
    <w:rsid w:val="00BC02D3"/>
    <w:rsid w:val="00BC048A"/>
    <w:rsid w:val="00BC08E8"/>
    <w:rsid w:val="00BC0D73"/>
    <w:rsid w:val="00BC3DAE"/>
    <w:rsid w:val="00BC42F5"/>
    <w:rsid w:val="00BC4609"/>
    <w:rsid w:val="00BC4D3D"/>
    <w:rsid w:val="00BC5E63"/>
    <w:rsid w:val="00BC5EF4"/>
    <w:rsid w:val="00BC6509"/>
    <w:rsid w:val="00BD0307"/>
    <w:rsid w:val="00BD133F"/>
    <w:rsid w:val="00BD211D"/>
    <w:rsid w:val="00BD2735"/>
    <w:rsid w:val="00BD2FB9"/>
    <w:rsid w:val="00BD7170"/>
    <w:rsid w:val="00BD7C05"/>
    <w:rsid w:val="00BD7DC3"/>
    <w:rsid w:val="00BE0120"/>
    <w:rsid w:val="00BE0178"/>
    <w:rsid w:val="00BE05C2"/>
    <w:rsid w:val="00BE1537"/>
    <w:rsid w:val="00BE2F5B"/>
    <w:rsid w:val="00BE371C"/>
    <w:rsid w:val="00BE3B88"/>
    <w:rsid w:val="00BE3EAC"/>
    <w:rsid w:val="00BE43F3"/>
    <w:rsid w:val="00BE52D4"/>
    <w:rsid w:val="00BE67F0"/>
    <w:rsid w:val="00BE6BB2"/>
    <w:rsid w:val="00BF1159"/>
    <w:rsid w:val="00BF1589"/>
    <w:rsid w:val="00BF3F12"/>
    <w:rsid w:val="00BF4625"/>
    <w:rsid w:val="00BF5C5F"/>
    <w:rsid w:val="00BF72D6"/>
    <w:rsid w:val="00BF77AA"/>
    <w:rsid w:val="00C00A83"/>
    <w:rsid w:val="00C00D01"/>
    <w:rsid w:val="00C04711"/>
    <w:rsid w:val="00C0574A"/>
    <w:rsid w:val="00C065D5"/>
    <w:rsid w:val="00C06B1C"/>
    <w:rsid w:val="00C07BCB"/>
    <w:rsid w:val="00C07D3D"/>
    <w:rsid w:val="00C1029D"/>
    <w:rsid w:val="00C117E3"/>
    <w:rsid w:val="00C11DB8"/>
    <w:rsid w:val="00C121A5"/>
    <w:rsid w:val="00C12EEC"/>
    <w:rsid w:val="00C1409C"/>
    <w:rsid w:val="00C143C5"/>
    <w:rsid w:val="00C14C59"/>
    <w:rsid w:val="00C15394"/>
    <w:rsid w:val="00C17A39"/>
    <w:rsid w:val="00C21551"/>
    <w:rsid w:val="00C22408"/>
    <w:rsid w:val="00C227C3"/>
    <w:rsid w:val="00C22F37"/>
    <w:rsid w:val="00C253CB"/>
    <w:rsid w:val="00C269EC"/>
    <w:rsid w:val="00C26F2B"/>
    <w:rsid w:val="00C27644"/>
    <w:rsid w:val="00C27C25"/>
    <w:rsid w:val="00C27D8A"/>
    <w:rsid w:val="00C31200"/>
    <w:rsid w:val="00C32CF3"/>
    <w:rsid w:val="00C335D9"/>
    <w:rsid w:val="00C343B0"/>
    <w:rsid w:val="00C34B6F"/>
    <w:rsid w:val="00C34FC1"/>
    <w:rsid w:val="00C352FA"/>
    <w:rsid w:val="00C354FB"/>
    <w:rsid w:val="00C35E0C"/>
    <w:rsid w:val="00C36674"/>
    <w:rsid w:val="00C36D3C"/>
    <w:rsid w:val="00C3720C"/>
    <w:rsid w:val="00C41F68"/>
    <w:rsid w:val="00C421E4"/>
    <w:rsid w:val="00C431A7"/>
    <w:rsid w:val="00C43889"/>
    <w:rsid w:val="00C43D1C"/>
    <w:rsid w:val="00C44506"/>
    <w:rsid w:val="00C44BD3"/>
    <w:rsid w:val="00C46CCA"/>
    <w:rsid w:val="00C516F2"/>
    <w:rsid w:val="00C53DDD"/>
    <w:rsid w:val="00C5567E"/>
    <w:rsid w:val="00C570C9"/>
    <w:rsid w:val="00C57A90"/>
    <w:rsid w:val="00C57F82"/>
    <w:rsid w:val="00C61DA7"/>
    <w:rsid w:val="00C62A09"/>
    <w:rsid w:val="00C63562"/>
    <w:rsid w:val="00C64274"/>
    <w:rsid w:val="00C66CC1"/>
    <w:rsid w:val="00C66DE6"/>
    <w:rsid w:val="00C66FF3"/>
    <w:rsid w:val="00C6724A"/>
    <w:rsid w:val="00C67680"/>
    <w:rsid w:val="00C70156"/>
    <w:rsid w:val="00C7077F"/>
    <w:rsid w:val="00C707FC"/>
    <w:rsid w:val="00C70E63"/>
    <w:rsid w:val="00C71FDB"/>
    <w:rsid w:val="00C74183"/>
    <w:rsid w:val="00C773E6"/>
    <w:rsid w:val="00C77907"/>
    <w:rsid w:val="00C77A29"/>
    <w:rsid w:val="00C803A5"/>
    <w:rsid w:val="00C808F4"/>
    <w:rsid w:val="00C816D0"/>
    <w:rsid w:val="00C81C80"/>
    <w:rsid w:val="00C82077"/>
    <w:rsid w:val="00C8482B"/>
    <w:rsid w:val="00C84946"/>
    <w:rsid w:val="00C853B0"/>
    <w:rsid w:val="00C9046C"/>
    <w:rsid w:val="00C91A5A"/>
    <w:rsid w:val="00C929E6"/>
    <w:rsid w:val="00C932AD"/>
    <w:rsid w:val="00C948A8"/>
    <w:rsid w:val="00C95E72"/>
    <w:rsid w:val="00C969F0"/>
    <w:rsid w:val="00CA133E"/>
    <w:rsid w:val="00CA23B4"/>
    <w:rsid w:val="00CA2E60"/>
    <w:rsid w:val="00CA30FE"/>
    <w:rsid w:val="00CA423A"/>
    <w:rsid w:val="00CA43C8"/>
    <w:rsid w:val="00CA58B8"/>
    <w:rsid w:val="00CA6625"/>
    <w:rsid w:val="00CA694D"/>
    <w:rsid w:val="00CA6BF7"/>
    <w:rsid w:val="00CA6DF9"/>
    <w:rsid w:val="00CA76BF"/>
    <w:rsid w:val="00CA76FF"/>
    <w:rsid w:val="00CA7E59"/>
    <w:rsid w:val="00CB0354"/>
    <w:rsid w:val="00CB1174"/>
    <w:rsid w:val="00CB12CF"/>
    <w:rsid w:val="00CB147E"/>
    <w:rsid w:val="00CB376B"/>
    <w:rsid w:val="00CB59BE"/>
    <w:rsid w:val="00CB6859"/>
    <w:rsid w:val="00CB6EFC"/>
    <w:rsid w:val="00CB7701"/>
    <w:rsid w:val="00CC07B2"/>
    <w:rsid w:val="00CC4257"/>
    <w:rsid w:val="00CC450E"/>
    <w:rsid w:val="00CC4AE8"/>
    <w:rsid w:val="00CC759B"/>
    <w:rsid w:val="00CD0AF7"/>
    <w:rsid w:val="00CD1F13"/>
    <w:rsid w:val="00CD2939"/>
    <w:rsid w:val="00CD3762"/>
    <w:rsid w:val="00CD4A78"/>
    <w:rsid w:val="00CD4B25"/>
    <w:rsid w:val="00CD5B47"/>
    <w:rsid w:val="00CD63A7"/>
    <w:rsid w:val="00CE065B"/>
    <w:rsid w:val="00CE3587"/>
    <w:rsid w:val="00CE42E3"/>
    <w:rsid w:val="00CE5CAA"/>
    <w:rsid w:val="00CE6FFE"/>
    <w:rsid w:val="00CF0A9E"/>
    <w:rsid w:val="00CF19A3"/>
    <w:rsid w:val="00CF2551"/>
    <w:rsid w:val="00CF3617"/>
    <w:rsid w:val="00CF3DF3"/>
    <w:rsid w:val="00CF4816"/>
    <w:rsid w:val="00CF4B04"/>
    <w:rsid w:val="00CF4EB5"/>
    <w:rsid w:val="00CF7089"/>
    <w:rsid w:val="00CF7BEC"/>
    <w:rsid w:val="00D0036F"/>
    <w:rsid w:val="00D01313"/>
    <w:rsid w:val="00D0342F"/>
    <w:rsid w:val="00D051F5"/>
    <w:rsid w:val="00D056A1"/>
    <w:rsid w:val="00D05820"/>
    <w:rsid w:val="00D061F7"/>
    <w:rsid w:val="00D10C1B"/>
    <w:rsid w:val="00D11F1D"/>
    <w:rsid w:val="00D14BE4"/>
    <w:rsid w:val="00D14BF4"/>
    <w:rsid w:val="00D15494"/>
    <w:rsid w:val="00D154DC"/>
    <w:rsid w:val="00D165D9"/>
    <w:rsid w:val="00D166B6"/>
    <w:rsid w:val="00D16A50"/>
    <w:rsid w:val="00D17A34"/>
    <w:rsid w:val="00D17F23"/>
    <w:rsid w:val="00D20D7C"/>
    <w:rsid w:val="00D216D2"/>
    <w:rsid w:val="00D222BD"/>
    <w:rsid w:val="00D22ADD"/>
    <w:rsid w:val="00D22F0B"/>
    <w:rsid w:val="00D26ED5"/>
    <w:rsid w:val="00D307B2"/>
    <w:rsid w:val="00D310FE"/>
    <w:rsid w:val="00D3118F"/>
    <w:rsid w:val="00D318C1"/>
    <w:rsid w:val="00D31B1F"/>
    <w:rsid w:val="00D326EB"/>
    <w:rsid w:val="00D32794"/>
    <w:rsid w:val="00D33393"/>
    <w:rsid w:val="00D35126"/>
    <w:rsid w:val="00D35B37"/>
    <w:rsid w:val="00D36022"/>
    <w:rsid w:val="00D37DF8"/>
    <w:rsid w:val="00D4087A"/>
    <w:rsid w:val="00D41DAC"/>
    <w:rsid w:val="00D44613"/>
    <w:rsid w:val="00D4508C"/>
    <w:rsid w:val="00D472D1"/>
    <w:rsid w:val="00D47643"/>
    <w:rsid w:val="00D47CDD"/>
    <w:rsid w:val="00D50136"/>
    <w:rsid w:val="00D54515"/>
    <w:rsid w:val="00D551B1"/>
    <w:rsid w:val="00D55F11"/>
    <w:rsid w:val="00D600F5"/>
    <w:rsid w:val="00D60780"/>
    <w:rsid w:val="00D61B1F"/>
    <w:rsid w:val="00D61B51"/>
    <w:rsid w:val="00D61B83"/>
    <w:rsid w:val="00D63060"/>
    <w:rsid w:val="00D64513"/>
    <w:rsid w:val="00D649BB"/>
    <w:rsid w:val="00D65831"/>
    <w:rsid w:val="00D666B7"/>
    <w:rsid w:val="00D67A86"/>
    <w:rsid w:val="00D70A38"/>
    <w:rsid w:val="00D70B6F"/>
    <w:rsid w:val="00D72265"/>
    <w:rsid w:val="00D732F9"/>
    <w:rsid w:val="00D737C3"/>
    <w:rsid w:val="00D75BCE"/>
    <w:rsid w:val="00D75FAB"/>
    <w:rsid w:val="00D77008"/>
    <w:rsid w:val="00D83414"/>
    <w:rsid w:val="00D83454"/>
    <w:rsid w:val="00D83C43"/>
    <w:rsid w:val="00D86A8C"/>
    <w:rsid w:val="00D86FEE"/>
    <w:rsid w:val="00D96516"/>
    <w:rsid w:val="00D96840"/>
    <w:rsid w:val="00DA05E6"/>
    <w:rsid w:val="00DA0D02"/>
    <w:rsid w:val="00DA1727"/>
    <w:rsid w:val="00DA37CF"/>
    <w:rsid w:val="00DA5A4C"/>
    <w:rsid w:val="00DA5C62"/>
    <w:rsid w:val="00DA7173"/>
    <w:rsid w:val="00DA7212"/>
    <w:rsid w:val="00DA73CC"/>
    <w:rsid w:val="00DB1BF5"/>
    <w:rsid w:val="00DB22E7"/>
    <w:rsid w:val="00DB2611"/>
    <w:rsid w:val="00DB3A98"/>
    <w:rsid w:val="00DB4881"/>
    <w:rsid w:val="00DB75F1"/>
    <w:rsid w:val="00DC007C"/>
    <w:rsid w:val="00DC06D7"/>
    <w:rsid w:val="00DC13F6"/>
    <w:rsid w:val="00DC37C1"/>
    <w:rsid w:val="00DC525A"/>
    <w:rsid w:val="00DC61EA"/>
    <w:rsid w:val="00DC67E6"/>
    <w:rsid w:val="00DD0932"/>
    <w:rsid w:val="00DD0B90"/>
    <w:rsid w:val="00DD1998"/>
    <w:rsid w:val="00DD30D3"/>
    <w:rsid w:val="00DD330F"/>
    <w:rsid w:val="00DD3CAD"/>
    <w:rsid w:val="00DD3CE4"/>
    <w:rsid w:val="00DD4BE2"/>
    <w:rsid w:val="00DD574C"/>
    <w:rsid w:val="00DE0B46"/>
    <w:rsid w:val="00DE0C3C"/>
    <w:rsid w:val="00DE2C5C"/>
    <w:rsid w:val="00DE2CAF"/>
    <w:rsid w:val="00DE3838"/>
    <w:rsid w:val="00DE4DFC"/>
    <w:rsid w:val="00DE6238"/>
    <w:rsid w:val="00DE6323"/>
    <w:rsid w:val="00DE6468"/>
    <w:rsid w:val="00DE6AF5"/>
    <w:rsid w:val="00DE7053"/>
    <w:rsid w:val="00DE72EE"/>
    <w:rsid w:val="00DE7368"/>
    <w:rsid w:val="00DF08FC"/>
    <w:rsid w:val="00DF1A10"/>
    <w:rsid w:val="00DF1C48"/>
    <w:rsid w:val="00DF214F"/>
    <w:rsid w:val="00DF28A1"/>
    <w:rsid w:val="00DF4645"/>
    <w:rsid w:val="00DF472F"/>
    <w:rsid w:val="00DF5169"/>
    <w:rsid w:val="00DF558D"/>
    <w:rsid w:val="00DF5D80"/>
    <w:rsid w:val="00DF5F52"/>
    <w:rsid w:val="00DF649F"/>
    <w:rsid w:val="00DF6811"/>
    <w:rsid w:val="00DF730A"/>
    <w:rsid w:val="00E0067E"/>
    <w:rsid w:val="00E01C5D"/>
    <w:rsid w:val="00E01D5B"/>
    <w:rsid w:val="00E047D1"/>
    <w:rsid w:val="00E051D9"/>
    <w:rsid w:val="00E07D75"/>
    <w:rsid w:val="00E100A4"/>
    <w:rsid w:val="00E10CB3"/>
    <w:rsid w:val="00E11E12"/>
    <w:rsid w:val="00E11E13"/>
    <w:rsid w:val="00E14189"/>
    <w:rsid w:val="00E15771"/>
    <w:rsid w:val="00E15855"/>
    <w:rsid w:val="00E2087E"/>
    <w:rsid w:val="00E212EC"/>
    <w:rsid w:val="00E2234B"/>
    <w:rsid w:val="00E22E40"/>
    <w:rsid w:val="00E24D73"/>
    <w:rsid w:val="00E2533F"/>
    <w:rsid w:val="00E2589E"/>
    <w:rsid w:val="00E263BF"/>
    <w:rsid w:val="00E27174"/>
    <w:rsid w:val="00E30B3C"/>
    <w:rsid w:val="00E30D3E"/>
    <w:rsid w:val="00E30E62"/>
    <w:rsid w:val="00E345AB"/>
    <w:rsid w:val="00E34BC5"/>
    <w:rsid w:val="00E40C69"/>
    <w:rsid w:val="00E448BA"/>
    <w:rsid w:val="00E44ED5"/>
    <w:rsid w:val="00E45A93"/>
    <w:rsid w:val="00E4636F"/>
    <w:rsid w:val="00E468C8"/>
    <w:rsid w:val="00E46B5D"/>
    <w:rsid w:val="00E47298"/>
    <w:rsid w:val="00E47CAB"/>
    <w:rsid w:val="00E54015"/>
    <w:rsid w:val="00E54C5F"/>
    <w:rsid w:val="00E5655E"/>
    <w:rsid w:val="00E61169"/>
    <w:rsid w:val="00E616B1"/>
    <w:rsid w:val="00E624F9"/>
    <w:rsid w:val="00E64B0B"/>
    <w:rsid w:val="00E64F24"/>
    <w:rsid w:val="00E65320"/>
    <w:rsid w:val="00E73B11"/>
    <w:rsid w:val="00E76C6A"/>
    <w:rsid w:val="00E77F06"/>
    <w:rsid w:val="00E81029"/>
    <w:rsid w:val="00E81F0D"/>
    <w:rsid w:val="00E8469B"/>
    <w:rsid w:val="00E85039"/>
    <w:rsid w:val="00E8510B"/>
    <w:rsid w:val="00E852EA"/>
    <w:rsid w:val="00E869D3"/>
    <w:rsid w:val="00E87A69"/>
    <w:rsid w:val="00E87D49"/>
    <w:rsid w:val="00E93683"/>
    <w:rsid w:val="00E943EF"/>
    <w:rsid w:val="00E95207"/>
    <w:rsid w:val="00E96187"/>
    <w:rsid w:val="00E964F5"/>
    <w:rsid w:val="00E97DEA"/>
    <w:rsid w:val="00EA1EE8"/>
    <w:rsid w:val="00EA1FA4"/>
    <w:rsid w:val="00EA39DC"/>
    <w:rsid w:val="00EA409F"/>
    <w:rsid w:val="00EA6B14"/>
    <w:rsid w:val="00EB0A47"/>
    <w:rsid w:val="00EB1DD2"/>
    <w:rsid w:val="00EB238F"/>
    <w:rsid w:val="00EB2A18"/>
    <w:rsid w:val="00EB2C64"/>
    <w:rsid w:val="00EB4E43"/>
    <w:rsid w:val="00EB5B06"/>
    <w:rsid w:val="00EB5B14"/>
    <w:rsid w:val="00EB7653"/>
    <w:rsid w:val="00EC09BC"/>
    <w:rsid w:val="00EC0F3C"/>
    <w:rsid w:val="00EC255B"/>
    <w:rsid w:val="00EC541D"/>
    <w:rsid w:val="00ED02E6"/>
    <w:rsid w:val="00ED1AE9"/>
    <w:rsid w:val="00ED1C79"/>
    <w:rsid w:val="00ED3320"/>
    <w:rsid w:val="00ED36F5"/>
    <w:rsid w:val="00ED5918"/>
    <w:rsid w:val="00ED7C2D"/>
    <w:rsid w:val="00EE0947"/>
    <w:rsid w:val="00EE1078"/>
    <w:rsid w:val="00EE250F"/>
    <w:rsid w:val="00EE3427"/>
    <w:rsid w:val="00EE48F5"/>
    <w:rsid w:val="00EE5303"/>
    <w:rsid w:val="00EE5B4F"/>
    <w:rsid w:val="00EE629D"/>
    <w:rsid w:val="00EE72D9"/>
    <w:rsid w:val="00EE7447"/>
    <w:rsid w:val="00EF0010"/>
    <w:rsid w:val="00EF0064"/>
    <w:rsid w:val="00EF2427"/>
    <w:rsid w:val="00EF243E"/>
    <w:rsid w:val="00EF2998"/>
    <w:rsid w:val="00EF3A1F"/>
    <w:rsid w:val="00EF3B8A"/>
    <w:rsid w:val="00EF65A1"/>
    <w:rsid w:val="00F00754"/>
    <w:rsid w:val="00F0099A"/>
    <w:rsid w:val="00F01A95"/>
    <w:rsid w:val="00F02419"/>
    <w:rsid w:val="00F02495"/>
    <w:rsid w:val="00F0396B"/>
    <w:rsid w:val="00F04B16"/>
    <w:rsid w:val="00F05633"/>
    <w:rsid w:val="00F10955"/>
    <w:rsid w:val="00F11822"/>
    <w:rsid w:val="00F13CFD"/>
    <w:rsid w:val="00F14C70"/>
    <w:rsid w:val="00F153FF"/>
    <w:rsid w:val="00F15AB1"/>
    <w:rsid w:val="00F1627E"/>
    <w:rsid w:val="00F17D29"/>
    <w:rsid w:val="00F2014B"/>
    <w:rsid w:val="00F213C4"/>
    <w:rsid w:val="00F21A56"/>
    <w:rsid w:val="00F22090"/>
    <w:rsid w:val="00F220F3"/>
    <w:rsid w:val="00F229F6"/>
    <w:rsid w:val="00F22E87"/>
    <w:rsid w:val="00F22E9C"/>
    <w:rsid w:val="00F23994"/>
    <w:rsid w:val="00F25468"/>
    <w:rsid w:val="00F255C1"/>
    <w:rsid w:val="00F263F1"/>
    <w:rsid w:val="00F27581"/>
    <w:rsid w:val="00F30484"/>
    <w:rsid w:val="00F30BD1"/>
    <w:rsid w:val="00F30E87"/>
    <w:rsid w:val="00F30EAC"/>
    <w:rsid w:val="00F3143D"/>
    <w:rsid w:val="00F3403C"/>
    <w:rsid w:val="00F34498"/>
    <w:rsid w:val="00F3456B"/>
    <w:rsid w:val="00F352B8"/>
    <w:rsid w:val="00F3588D"/>
    <w:rsid w:val="00F3789E"/>
    <w:rsid w:val="00F4047A"/>
    <w:rsid w:val="00F417C9"/>
    <w:rsid w:val="00F41EFF"/>
    <w:rsid w:val="00F4245A"/>
    <w:rsid w:val="00F443B0"/>
    <w:rsid w:val="00F44523"/>
    <w:rsid w:val="00F4455A"/>
    <w:rsid w:val="00F45199"/>
    <w:rsid w:val="00F45D79"/>
    <w:rsid w:val="00F45E76"/>
    <w:rsid w:val="00F50CFB"/>
    <w:rsid w:val="00F52C86"/>
    <w:rsid w:val="00F5365F"/>
    <w:rsid w:val="00F5460A"/>
    <w:rsid w:val="00F557A3"/>
    <w:rsid w:val="00F55944"/>
    <w:rsid w:val="00F57074"/>
    <w:rsid w:val="00F63927"/>
    <w:rsid w:val="00F709F7"/>
    <w:rsid w:val="00F70DB8"/>
    <w:rsid w:val="00F71A1B"/>
    <w:rsid w:val="00F71ADD"/>
    <w:rsid w:val="00F71ED2"/>
    <w:rsid w:val="00F724BE"/>
    <w:rsid w:val="00F7316A"/>
    <w:rsid w:val="00F752B2"/>
    <w:rsid w:val="00F752ED"/>
    <w:rsid w:val="00F755E0"/>
    <w:rsid w:val="00F76CBD"/>
    <w:rsid w:val="00F82290"/>
    <w:rsid w:val="00F826B2"/>
    <w:rsid w:val="00F83289"/>
    <w:rsid w:val="00F83CBF"/>
    <w:rsid w:val="00F86B70"/>
    <w:rsid w:val="00F86C7E"/>
    <w:rsid w:val="00F86C9D"/>
    <w:rsid w:val="00F87BA9"/>
    <w:rsid w:val="00F906F6"/>
    <w:rsid w:val="00F94817"/>
    <w:rsid w:val="00F94BF4"/>
    <w:rsid w:val="00F970DD"/>
    <w:rsid w:val="00FA3F96"/>
    <w:rsid w:val="00FA4E71"/>
    <w:rsid w:val="00FA4EF7"/>
    <w:rsid w:val="00FA5593"/>
    <w:rsid w:val="00FA74E2"/>
    <w:rsid w:val="00FA7C24"/>
    <w:rsid w:val="00FB012B"/>
    <w:rsid w:val="00FB0351"/>
    <w:rsid w:val="00FB1FAF"/>
    <w:rsid w:val="00FB2243"/>
    <w:rsid w:val="00FB3041"/>
    <w:rsid w:val="00FB306F"/>
    <w:rsid w:val="00FB3594"/>
    <w:rsid w:val="00FB38BE"/>
    <w:rsid w:val="00FB3AB0"/>
    <w:rsid w:val="00FB5276"/>
    <w:rsid w:val="00FB55A9"/>
    <w:rsid w:val="00FB620F"/>
    <w:rsid w:val="00FB73FC"/>
    <w:rsid w:val="00FC0A79"/>
    <w:rsid w:val="00FC0B78"/>
    <w:rsid w:val="00FC0F75"/>
    <w:rsid w:val="00FC2441"/>
    <w:rsid w:val="00FC3FF7"/>
    <w:rsid w:val="00FC4AF7"/>
    <w:rsid w:val="00FC5376"/>
    <w:rsid w:val="00FC5979"/>
    <w:rsid w:val="00FC5A98"/>
    <w:rsid w:val="00FC79B2"/>
    <w:rsid w:val="00FD01BA"/>
    <w:rsid w:val="00FD11CA"/>
    <w:rsid w:val="00FD15FE"/>
    <w:rsid w:val="00FD2ACF"/>
    <w:rsid w:val="00FD338A"/>
    <w:rsid w:val="00FD35E1"/>
    <w:rsid w:val="00FD415A"/>
    <w:rsid w:val="00FD52C0"/>
    <w:rsid w:val="00FD671C"/>
    <w:rsid w:val="00FE0459"/>
    <w:rsid w:val="00FE0AC3"/>
    <w:rsid w:val="00FE4B65"/>
    <w:rsid w:val="00FE6BE0"/>
    <w:rsid w:val="00FE717B"/>
    <w:rsid w:val="00FE7507"/>
    <w:rsid w:val="00FF19F0"/>
    <w:rsid w:val="00FF1E19"/>
    <w:rsid w:val="00FF2534"/>
    <w:rsid w:val="00FF27A0"/>
    <w:rsid w:val="00FF2ADD"/>
    <w:rsid w:val="00FF4DC7"/>
    <w:rsid w:val="00FF5896"/>
    <w:rsid w:val="00FF6318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D478B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0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A5DC7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A5DC7"/>
    <w:rPr>
      <w:noProof/>
    </w:rPr>
  </w:style>
  <w:style w:type="paragraph" w:customStyle="1" w:styleId="EndNoteBibliography">
    <w:name w:val="EndNote Bibliography"/>
    <w:basedOn w:val="a"/>
    <w:link w:val="EndNoteBibliography0"/>
    <w:rsid w:val="00AA5DC7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A5DC7"/>
    <w:rPr>
      <w:noProof/>
    </w:rPr>
  </w:style>
  <w:style w:type="character" w:styleId="a3">
    <w:name w:val="Hyperlink"/>
    <w:basedOn w:val="a0"/>
    <w:uiPriority w:val="99"/>
    <w:unhideWhenUsed/>
    <w:rsid w:val="00AA5DC7"/>
    <w:rPr>
      <w:color w:val="0563C1" w:themeColor="hyperlink"/>
      <w:u w:val="single"/>
    </w:rPr>
  </w:style>
  <w:style w:type="character" w:customStyle="1" w:styleId="1">
    <w:name w:val="未解析的提及項目1"/>
    <w:basedOn w:val="a0"/>
    <w:uiPriority w:val="99"/>
    <w:semiHidden/>
    <w:unhideWhenUsed/>
    <w:rsid w:val="00AA5DC7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4B38BD"/>
    <w:pPr>
      <w:ind w:leftChars="200" w:left="480"/>
    </w:pPr>
  </w:style>
  <w:style w:type="paragraph" w:customStyle="1" w:styleId="a5">
    <w:name w:val="机构信息"/>
    <w:basedOn w:val="a"/>
    <w:link w:val="a6"/>
    <w:autoRedefine/>
    <w:qFormat/>
    <w:rsid w:val="004B38BD"/>
    <w:pPr>
      <w:jc w:val="both"/>
    </w:pPr>
    <w:rPr>
      <w:rFonts w:eastAsia="Times New Roman" w:cstheme="minorBidi"/>
      <w:i/>
      <w:sz w:val="21"/>
      <w:szCs w:val="21"/>
      <w:lang w:eastAsia="zh-CN"/>
    </w:rPr>
  </w:style>
  <w:style w:type="character" w:customStyle="1" w:styleId="a6">
    <w:name w:val="机构信息 字符"/>
    <w:link w:val="a5"/>
    <w:rsid w:val="004B38BD"/>
    <w:rPr>
      <w:rFonts w:eastAsia="Times New Roman" w:cstheme="minorBidi"/>
      <w:i/>
      <w:sz w:val="21"/>
      <w:szCs w:val="21"/>
      <w:lang w:eastAsia="zh-CN"/>
    </w:rPr>
  </w:style>
  <w:style w:type="paragraph" w:customStyle="1" w:styleId="MDPI16affiliation">
    <w:name w:val="MDPI_1.6_affiliation"/>
    <w:qFormat/>
    <w:rsid w:val="0043583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0"/>
      <w:sz w:val="16"/>
      <w:szCs w:val="18"/>
      <w:lang w:eastAsia="de-DE" w:bidi="en-US"/>
    </w:rPr>
  </w:style>
  <w:style w:type="table" w:styleId="a7">
    <w:name w:val="Table Grid"/>
    <w:basedOn w:val="a1"/>
    <w:uiPriority w:val="39"/>
    <w:rsid w:val="004F7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">
    <w:name w:val="未解析的提及項目2"/>
    <w:basedOn w:val="a0"/>
    <w:uiPriority w:val="99"/>
    <w:semiHidden/>
    <w:unhideWhenUsed/>
    <w:rsid w:val="00167CDD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34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134C6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134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0134C6"/>
    <w:rPr>
      <w:sz w:val="20"/>
      <w:szCs w:val="20"/>
    </w:rPr>
  </w:style>
  <w:style w:type="character" w:styleId="ac">
    <w:name w:val="Emphasis"/>
    <w:basedOn w:val="a0"/>
    <w:uiPriority w:val="20"/>
    <w:qFormat/>
    <w:rsid w:val="00720D4A"/>
    <w:rPr>
      <w:i/>
      <w:iCs/>
    </w:rPr>
  </w:style>
  <w:style w:type="paragraph" w:styleId="ad">
    <w:name w:val="Balloon Text"/>
    <w:basedOn w:val="a"/>
    <w:link w:val="ae"/>
    <w:uiPriority w:val="99"/>
    <w:semiHidden/>
    <w:unhideWhenUsed/>
    <w:rsid w:val="00BE01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BE012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0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A5DC7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A5DC7"/>
    <w:rPr>
      <w:noProof/>
    </w:rPr>
  </w:style>
  <w:style w:type="paragraph" w:customStyle="1" w:styleId="EndNoteBibliography">
    <w:name w:val="EndNote Bibliography"/>
    <w:basedOn w:val="a"/>
    <w:link w:val="EndNoteBibliography0"/>
    <w:rsid w:val="00AA5DC7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A5DC7"/>
    <w:rPr>
      <w:noProof/>
    </w:rPr>
  </w:style>
  <w:style w:type="character" w:styleId="a3">
    <w:name w:val="Hyperlink"/>
    <w:basedOn w:val="a0"/>
    <w:uiPriority w:val="99"/>
    <w:unhideWhenUsed/>
    <w:rsid w:val="00AA5DC7"/>
    <w:rPr>
      <w:color w:val="0563C1" w:themeColor="hyperlink"/>
      <w:u w:val="single"/>
    </w:rPr>
  </w:style>
  <w:style w:type="character" w:customStyle="1" w:styleId="1">
    <w:name w:val="未解析的提及項目1"/>
    <w:basedOn w:val="a0"/>
    <w:uiPriority w:val="99"/>
    <w:semiHidden/>
    <w:unhideWhenUsed/>
    <w:rsid w:val="00AA5DC7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4B38BD"/>
    <w:pPr>
      <w:ind w:leftChars="200" w:left="480"/>
    </w:pPr>
  </w:style>
  <w:style w:type="paragraph" w:customStyle="1" w:styleId="a5">
    <w:name w:val="机构信息"/>
    <w:basedOn w:val="a"/>
    <w:link w:val="a6"/>
    <w:autoRedefine/>
    <w:qFormat/>
    <w:rsid w:val="004B38BD"/>
    <w:pPr>
      <w:jc w:val="both"/>
    </w:pPr>
    <w:rPr>
      <w:rFonts w:eastAsia="Times New Roman" w:cstheme="minorBidi"/>
      <w:i/>
      <w:sz w:val="21"/>
      <w:szCs w:val="21"/>
      <w:lang w:eastAsia="zh-CN"/>
    </w:rPr>
  </w:style>
  <w:style w:type="character" w:customStyle="1" w:styleId="a6">
    <w:name w:val="机构信息 字符"/>
    <w:link w:val="a5"/>
    <w:rsid w:val="004B38BD"/>
    <w:rPr>
      <w:rFonts w:eastAsia="Times New Roman" w:cstheme="minorBidi"/>
      <w:i/>
      <w:sz w:val="21"/>
      <w:szCs w:val="21"/>
      <w:lang w:eastAsia="zh-CN"/>
    </w:rPr>
  </w:style>
  <w:style w:type="paragraph" w:customStyle="1" w:styleId="MDPI16affiliation">
    <w:name w:val="MDPI_1.6_affiliation"/>
    <w:qFormat/>
    <w:rsid w:val="0043583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kern w:val="0"/>
      <w:sz w:val="16"/>
      <w:szCs w:val="18"/>
      <w:lang w:eastAsia="de-DE" w:bidi="en-US"/>
    </w:rPr>
  </w:style>
  <w:style w:type="table" w:styleId="a7">
    <w:name w:val="Table Grid"/>
    <w:basedOn w:val="a1"/>
    <w:uiPriority w:val="39"/>
    <w:rsid w:val="004F7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">
    <w:name w:val="未解析的提及項目2"/>
    <w:basedOn w:val="a0"/>
    <w:uiPriority w:val="99"/>
    <w:semiHidden/>
    <w:unhideWhenUsed/>
    <w:rsid w:val="00167CDD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34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134C6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134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0134C6"/>
    <w:rPr>
      <w:sz w:val="20"/>
      <w:szCs w:val="20"/>
    </w:rPr>
  </w:style>
  <w:style w:type="character" w:styleId="ac">
    <w:name w:val="Emphasis"/>
    <w:basedOn w:val="a0"/>
    <w:uiPriority w:val="20"/>
    <w:qFormat/>
    <w:rsid w:val="00720D4A"/>
    <w:rPr>
      <w:i/>
      <w:iCs/>
    </w:rPr>
  </w:style>
  <w:style w:type="paragraph" w:styleId="ad">
    <w:name w:val="Balloon Text"/>
    <w:basedOn w:val="a"/>
    <w:link w:val="ae"/>
    <w:uiPriority w:val="99"/>
    <w:semiHidden/>
    <w:unhideWhenUsed/>
    <w:rsid w:val="00BE01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BE012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2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195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37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2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6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14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31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4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5057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9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EEE9D-E065-47BD-A4A8-FEC2EC839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lechen</dc:creator>
  <cp:keywords/>
  <dc:description/>
  <cp:lastModifiedBy>user</cp:lastModifiedBy>
  <cp:revision>14</cp:revision>
  <cp:lastPrinted>2022-05-24T01:07:00Z</cp:lastPrinted>
  <dcterms:created xsi:type="dcterms:W3CDTF">2022-09-08T08:59:00Z</dcterms:created>
  <dcterms:modified xsi:type="dcterms:W3CDTF">2022-10-13T11:14:00Z</dcterms:modified>
</cp:coreProperties>
</file>